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CF0316" w14:textId="2DD06ADB" w:rsidR="00AC016B" w:rsidRPr="00E77ED8" w:rsidRDefault="00D861A5" w:rsidP="00AC016B">
      <w:pPr>
        <w:jc w:val="center"/>
        <w:rPr>
          <w:rFonts w:ascii="Times New Roman" w:hAnsi="Times New Roman" w:cs="Times New Roman"/>
          <w:sz w:val="24"/>
          <w:szCs w:val="24"/>
        </w:rPr>
      </w:pPr>
      <w:r w:rsidRPr="00E77ED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DC2381" w:rsidRPr="00E77ED8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3540F0" w:rsidRPr="00E77ED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77ED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77ED8">
        <w:rPr>
          <w:rFonts w:ascii="Times New Roman" w:hAnsi="Times New Roman" w:cs="Times New Roman"/>
          <w:sz w:val="24"/>
          <w:szCs w:val="24"/>
        </w:rPr>
        <w:t>Stool sample collection, storage and DNA extraction procedures of the included studies</w:t>
      </w:r>
      <w:r w:rsidR="00E50310" w:rsidRPr="00E77ED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Ind w:w="-147" w:type="dxa"/>
        <w:tblLook w:val="04A0" w:firstRow="1" w:lastRow="0" w:firstColumn="1" w:lastColumn="0" w:noHBand="0" w:noVBand="1"/>
      </w:tblPr>
      <w:tblGrid>
        <w:gridCol w:w="2231"/>
        <w:gridCol w:w="1010"/>
        <w:gridCol w:w="4278"/>
        <w:gridCol w:w="2751"/>
        <w:gridCol w:w="3825"/>
      </w:tblGrid>
      <w:tr w:rsidR="00E77ED8" w:rsidRPr="00E77ED8" w14:paraId="4839A110" w14:textId="77777777" w:rsidTr="0000229E">
        <w:tc>
          <w:tcPr>
            <w:tcW w:w="2231" w:type="dxa"/>
          </w:tcPr>
          <w:p w14:paraId="1851ED61" w14:textId="77777777" w:rsidR="00D861A5" w:rsidRPr="00E77ED8" w:rsidRDefault="00D861A5" w:rsidP="001312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7ED8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1010" w:type="dxa"/>
          </w:tcPr>
          <w:p w14:paraId="1A0C57BD" w14:textId="77777777" w:rsidR="00D861A5" w:rsidRPr="00E77ED8" w:rsidRDefault="00D861A5" w:rsidP="001312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7ED8">
              <w:rPr>
                <w:rFonts w:ascii="Times New Roman" w:hAnsi="Times New Roman" w:cs="Times New Roman"/>
                <w:b/>
                <w:bCs/>
              </w:rPr>
              <w:t>Disorder</w:t>
            </w:r>
          </w:p>
        </w:tc>
        <w:tc>
          <w:tcPr>
            <w:tcW w:w="4278" w:type="dxa"/>
          </w:tcPr>
          <w:p w14:paraId="668EBBA9" w14:textId="77777777" w:rsidR="00D861A5" w:rsidRPr="00E77ED8" w:rsidRDefault="00D861A5" w:rsidP="001312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7ED8">
              <w:rPr>
                <w:rFonts w:ascii="Times New Roman" w:hAnsi="Times New Roman" w:cs="Times New Roman"/>
                <w:b/>
                <w:bCs/>
              </w:rPr>
              <w:t>Collection &amp; handling by participant</w:t>
            </w:r>
          </w:p>
        </w:tc>
        <w:tc>
          <w:tcPr>
            <w:tcW w:w="2751" w:type="dxa"/>
          </w:tcPr>
          <w:p w14:paraId="0CC21F9C" w14:textId="77777777" w:rsidR="00D861A5" w:rsidRPr="00E77ED8" w:rsidRDefault="00D861A5" w:rsidP="001312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7ED8">
              <w:rPr>
                <w:rFonts w:ascii="Times New Roman" w:hAnsi="Times New Roman" w:cs="Times New Roman"/>
                <w:b/>
                <w:bCs/>
              </w:rPr>
              <w:t>Long-term storage</w:t>
            </w:r>
          </w:p>
        </w:tc>
        <w:tc>
          <w:tcPr>
            <w:tcW w:w="3825" w:type="dxa"/>
          </w:tcPr>
          <w:p w14:paraId="0E4355A7" w14:textId="77777777" w:rsidR="00D861A5" w:rsidRPr="00E77ED8" w:rsidRDefault="00D861A5" w:rsidP="001312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7ED8">
              <w:rPr>
                <w:rFonts w:ascii="Times New Roman" w:hAnsi="Times New Roman" w:cs="Times New Roman"/>
                <w:b/>
                <w:bCs/>
              </w:rPr>
              <w:t>DNA extraction method</w:t>
            </w:r>
          </w:p>
        </w:tc>
      </w:tr>
      <w:tr w:rsidR="00E77ED8" w:rsidRPr="00E77ED8" w14:paraId="19218B10" w14:textId="77777777" w:rsidTr="0000229E">
        <w:tc>
          <w:tcPr>
            <w:tcW w:w="2231" w:type="dxa"/>
          </w:tcPr>
          <w:p w14:paraId="65E4C1E5" w14:textId="168EC314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Wang et al.2011</w:t>
            </w:r>
          </w:p>
        </w:tc>
        <w:tc>
          <w:tcPr>
            <w:tcW w:w="1010" w:type="dxa"/>
          </w:tcPr>
          <w:p w14:paraId="13EF5B4A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4278" w:type="dxa"/>
          </w:tcPr>
          <w:p w14:paraId="608DEB57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Collected from participants over a 48-h period, then frozen immediately in a portable freezer and stored at 20°C</w:t>
            </w:r>
          </w:p>
        </w:tc>
        <w:tc>
          <w:tcPr>
            <w:tcW w:w="2751" w:type="dxa"/>
          </w:tcPr>
          <w:p w14:paraId="3F8A510E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t −80 °C until use</w:t>
            </w:r>
          </w:p>
        </w:tc>
        <w:tc>
          <w:tcPr>
            <w:tcW w:w="3825" w:type="dxa"/>
          </w:tcPr>
          <w:p w14:paraId="385467DE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Repeat bead beating plus column method</w:t>
            </w:r>
          </w:p>
        </w:tc>
      </w:tr>
      <w:tr w:rsidR="00E77ED8" w:rsidRPr="00E77ED8" w14:paraId="0273C8B3" w14:textId="77777777" w:rsidTr="0000229E">
        <w:tc>
          <w:tcPr>
            <w:tcW w:w="2231" w:type="dxa"/>
          </w:tcPr>
          <w:p w14:paraId="36E0AF5E" w14:textId="604693FB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Kang et al.2013</w:t>
            </w:r>
          </w:p>
        </w:tc>
        <w:tc>
          <w:tcPr>
            <w:tcW w:w="1010" w:type="dxa"/>
          </w:tcPr>
          <w:p w14:paraId="64B478B8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4278" w:type="dxa"/>
          </w:tcPr>
          <w:p w14:paraId="7A88274C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Frozen fecal samples were shipped overnight to Arizona State University with a cold pack</w:t>
            </w:r>
          </w:p>
        </w:tc>
        <w:tc>
          <w:tcPr>
            <w:tcW w:w="2751" w:type="dxa"/>
          </w:tcPr>
          <w:p w14:paraId="5458837F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t −80 °C until use</w:t>
            </w:r>
          </w:p>
        </w:tc>
        <w:tc>
          <w:tcPr>
            <w:tcW w:w="3825" w:type="dxa"/>
          </w:tcPr>
          <w:p w14:paraId="62B986C3" w14:textId="5DC3D76A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proofErr w:type="spellStart"/>
            <w:r w:rsidRPr="00E77ED8">
              <w:rPr>
                <w:rFonts w:ascii="Times New Roman" w:hAnsi="Times New Roman" w:cs="Times New Roman"/>
              </w:rPr>
              <w:t>QIAamp</w:t>
            </w:r>
            <w:proofErr w:type="spellEnd"/>
            <w:r w:rsidRPr="00E77ED8">
              <w:rPr>
                <w:rFonts w:ascii="Times New Roman" w:hAnsi="Times New Roman" w:cs="Times New Roman"/>
              </w:rPr>
              <w:t xml:space="preserve"> (Qiagen</w:t>
            </w:r>
            <w:r w:rsidR="00885CA3" w:rsidRPr="00E77ED8">
              <w:rPr>
                <w:rFonts w:ascii="Times New Roman" w:hAnsi="Times New Roman" w:cs="Times New Roman"/>
              </w:rPr>
              <w:t xml:space="preserve">, </w:t>
            </w:r>
            <w:r w:rsidRPr="00E77ED8">
              <w:rPr>
                <w:rFonts w:ascii="Times New Roman" w:hAnsi="Times New Roman" w:cs="Times New Roman"/>
              </w:rPr>
              <w:t>CA) DNA Stool Mini Kit</w:t>
            </w:r>
          </w:p>
        </w:tc>
      </w:tr>
      <w:tr w:rsidR="00E77ED8" w:rsidRPr="00E77ED8" w14:paraId="500FB124" w14:textId="77777777" w:rsidTr="0000229E">
        <w:tc>
          <w:tcPr>
            <w:tcW w:w="2231" w:type="dxa"/>
          </w:tcPr>
          <w:p w14:paraId="5E9B07DC" w14:textId="3FD38696" w:rsidR="00FB61E7" w:rsidRPr="00E77ED8" w:rsidRDefault="00FB61E7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Strati et al.2017</w:t>
            </w:r>
          </w:p>
        </w:tc>
        <w:tc>
          <w:tcPr>
            <w:tcW w:w="1010" w:type="dxa"/>
          </w:tcPr>
          <w:p w14:paraId="7C896FF0" w14:textId="4334BCE1" w:rsidR="00FB61E7" w:rsidRPr="00E77ED8" w:rsidRDefault="00FB61E7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4278" w:type="dxa"/>
          </w:tcPr>
          <w:p w14:paraId="3F985568" w14:textId="3F08938C" w:rsidR="00FB61E7" w:rsidRPr="00E77ED8" w:rsidRDefault="00F83D06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Collected and aliquoted based on the Rome III constipation criteria</w:t>
            </w:r>
          </w:p>
        </w:tc>
        <w:tc>
          <w:tcPr>
            <w:tcW w:w="2751" w:type="dxa"/>
          </w:tcPr>
          <w:p w14:paraId="52113D23" w14:textId="4CC3A3F4" w:rsidR="00FB61E7" w:rsidRPr="00E77ED8" w:rsidRDefault="00F83D06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t −80 °C until use</w:t>
            </w:r>
          </w:p>
        </w:tc>
        <w:tc>
          <w:tcPr>
            <w:tcW w:w="3825" w:type="dxa"/>
          </w:tcPr>
          <w:p w14:paraId="7A63570E" w14:textId="46F18608" w:rsidR="00FB61E7" w:rsidRPr="00E77ED8" w:rsidRDefault="00487714" w:rsidP="00487714">
            <w:pPr>
              <w:rPr>
                <w:rFonts w:ascii="Times New Roman" w:hAnsi="Times New Roman" w:cs="Times New Roman"/>
              </w:rPr>
            </w:pPr>
            <w:proofErr w:type="spellStart"/>
            <w:r w:rsidRPr="00E77ED8">
              <w:rPr>
                <w:rFonts w:ascii="Times New Roman" w:hAnsi="Times New Roman" w:cs="Times New Roman"/>
              </w:rPr>
              <w:t>FastDNA</w:t>
            </w:r>
            <w:proofErr w:type="spellEnd"/>
            <w:r w:rsidRPr="00E77ED8">
              <w:rPr>
                <w:rFonts w:ascii="Times New Roman" w:hAnsi="Times New Roman" w:cs="Times New Roman"/>
              </w:rPr>
              <w:t>™ SPIN Kit (MP Biomedicals, Santa Ana, CA, USA)</w:t>
            </w:r>
          </w:p>
        </w:tc>
      </w:tr>
      <w:tr w:rsidR="00E77ED8" w:rsidRPr="00E77ED8" w14:paraId="79487FE3" w14:textId="77777777" w:rsidTr="0000229E">
        <w:tc>
          <w:tcPr>
            <w:tcW w:w="2231" w:type="dxa"/>
          </w:tcPr>
          <w:p w14:paraId="050B9211" w14:textId="587BC66D" w:rsidR="00FB61E7" w:rsidRPr="00E77ED8" w:rsidRDefault="00FB61E7" w:rsidP="001312C0">
            <w:pPr>
              <w:rPr>
                <w:rFonts w:ascii="Times New Roman" w:hAnsi="Times New Roman" w:cs="Times New Roman"/>
              </w:rPr>
            </w:pPr>
            <w:proofErr w:type="spellStart"/>
            <w:r w:rsidRPr="00E77ED8">
              <w:rPr>
                <w:rFonts w:ascii="Times New Roman" w:hAnsi="Times New Roman" w:cs="Times New Roman"/>
              </w:rPr>
              <w:t>Pulikkan</w:t>
            </w:r>
            <w:proofErr w:type="spellEnd"/>
            <w:r w:rsidRPr="00E77ED8">
              <w:rPr>
                <w:rFonts w:ascii="Times New Roman" w:hAnsi="Times New Roman" w:cs="Times New Roman"/>
              </w:rPr>
              <w:t xml:space="preserve"> </w:t>
            </w:r>
            <w:bookmarkStart w:id="0" w:name="OLE_LINK2"/>
            <w:r w:rsidRPr="00E77ED8">
              <w:rPr>
                <w:rFonts w:ascii="Times New Roman" w:hAnsi="Times New Roman" w:cs="Times New Roman"/>
              </w:rPr>
              <w:t>et al.</w:t>
            </w:r>
            <w:bookmarkEnd w:id="0"/>
            <w:r w:rsidRPr="00E77ED8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010" w:type="dxa"/>
          </w:tcPr>
          <w:p w14:paraId="27EF3D71" w14:textId="593EE6DE" w:rsidR="00FB61E7" w:rsidRPr="00E77ED8" w:rsidRDefault="00FB61E7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4278" w:type="dxa"/>
          </w:tcPr>
          <w:p w14:paraId="2014D26C" w14:textId="78FB8CEA" w:rsidR="00FB61E7" w:rsidRPr="00E77ED8" w:rsidRDefault="00F83D06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Collected after breakfast</w:t>
            </w:r>
          </w:p>
        </w:tc>
        <w:tc>
          <w:tcPr>
            <w:tcW w:w="2751" w:type="dxa"/>
          </w:tcPr>
          <w:p w14:paraId="59D93FD1" w14:textId="4F353F44" w:rsidR="00FB61E7" w:rsidRPr="00E77ED8" w:rsidRDefault="00F83D06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t −80°C within 2 hours</w:t>
            </w:r>
          </w:p>
        </w:tc>
        <w:tc>
          <w:tcPr>
            <w:tcW w:w="3825" w:type="dxa"/>
          </w:tcPr>
          <w:p w14:paraId="7E7212CF" w14:textId="2DD4BB20" w:rsidR="00FB61E7" w:rsidRPr="00E77ED8" w:rsidRDefault="00487714" w:rsidP="00487714">
            <w:pPr>
              <w:rPr>
                <w:rFonts w:ascii="Times New Roman" w:hAnsi="Times New Roman" w:cs="Times New Roman"/>
              </w:rPr>
            </w:pPr>
            <w:proofErr w:type="spellStart"/>
            <w:r w:rsidRPr="00E77ED8">
              <w:rPr>
                <w:rFonts w:ascii="Times New Roman" w:hAnsi="Times New Roman" w:cs="Times New Roman"/>
              </w:rPr>
              <w:t>QIAamp</w:t>
            </w:r>
            <w:proofErr w:type="spellEnd"/>
            <w:r w:rsidRPr="00E77ED8">
              <w:rPr>
                <w:rFonts w:ascii="Times New Roman" w:hAnsi="Times New Roman" w:cs="Times New Roman"/>
              </w:rPr>
              <w:t xml:space="preserve"> Stool Mini Kit (Qiagen, CA, USA)</w:t>
            </w:r>
          </w:p>
        </w:tc>
      </w:tr>
      <w:tr w:rsidR="00E77ED8" w:rsidRPr="00E77ED8" w14:paraId="7AD18BCB" w14:textId="77777777" w:rsidTr="0000229E">
        <w:tc>
          <w:tcPr>
            <w:tcW w:w="2231" w:type="dxa"/>
          </w:tcPr>
          <w:p w14:paraId="2EE7370C" w14:textId="0CEC957B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Zhang et al.2018</w:t>
            </w:r>
          </w:p>
        </w:tc>
        <w:tc>
          <w:tcPr>
            <w:tcW w:w="1010" w:type="dxa"/>
          </w:tcPr>
          <w:p w14:paraId="77378DCB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4278" w:type="dxa"/>
          </w:tcPr>
          <w:p w14:paraId="29478BB3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Collected in the homes of the participants by their parents.</w:t>
            </w:r>
          </w:p>
        </w:tc>
        <w:tc>
          <w:tcPr>
            <w:tcW w:w="2751" w:type="dxa"/>
          </w:tcPr>
          <w:p w14:paraId="38C71BAF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t −80 °C until use</w:t>
            </w:r>
          </w:p>
        </w:tc>
        <w:tc>
          <w:tcPr>
            <w:tcW w:w="3825" w:type="dxa"/>
          </w:tcPr>
          <w:p w14:paraId="497DD141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Qubit dsDNA HS Assay Kit</w:t>
            </w:r>
          </w:p>
        </w:tc>
      </w:tr>
      <w:tr w:rsidR="00E77ED8" w:rsidRPr="00E77ED8" w14:paraId="1F000963" w14:textId="77777777" w:rsidTr="0000229E">
        <w:tc>
          <w:tcPr>
            <w:tcW w:w="2231" w:type="dxa"/>
          </w:tcPr>
          <w:p w14:paraId="53ECDB23" w14:textId="7E38C9E1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Coretti et al.2018</w:t>
            </w:r>
          </w:p>
        </w:tc>
        <w:tc>
          <w:tcPr>
            <w:tcW w:w="1010" w:type="dxa"/>
          </w:tcPr>
          <w:p w14:paraId="409FB93D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4278" w:type="dxa"/>
          </w:tcPr>
          <w:p w14:paraId="4A9225BD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Collected in sterile vials</w:t>
            </w:r>
          </w:p>
        </w:tc>
        <w:tc>
          <w:tcPr>
            <w:tcW w:w="2751" w:type="dxa"/>
          </w:tcPr>
          <w:p w14:paraId="63BE8F90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t −80 °C until use</w:t>
            </w:r>
          </w:p>
        </w:tc>
        <w:tc>
          <w:tcPr>
            <w:tcW w:w="3825" w:type="dxa"/>
          </w:tcPr>
          <w:p w14:paraId="2096613B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proofErr w:type="spellStart"/>
            <w:r w:rsidRPr="00E77ED8">
              <w:rPr>
                <w:rFonts w:ascii="Times New Roman" w:hAnsi="Times New Roman" w:cs="Times New Roman"/>
              </w:rPr>
              <w:t>QIAamp</w:t>
            </w:r>
            <w:proofErr w:type="spellEnd"/>
            <w:r w:rsidRPr="00E77ED8">
              <w:rPr>
                <w:rFonts w:ascii="Times New Roman" w:hAnsi="Times New Roman" w:cs="Times New Roman"/>
              </w:rPr>
              <w:t xml:space="preserve"> DNA Stool Mini Kit (Qiagen) </w:t>
            </w:r>
          </w:p>
          <w:p w14:paraId="441CC6B6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</w:p>
        </w:tc>
      </w:tr>
      <w:tr w:rsidR="00E77ED8" w:rsidRPr="00E77ED8" w14:paraId="2FE481D7" w14:textId="77777777" w:rsidTr="0000229E">
        <w:tc>
          <w:tcPr>
            <w:tcW w:w="2231" w:type="dxa"/>
          </w:tcPr>
          <w:p w14:paraId="5F74E990" w14:textId="32E990B4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Sun et al.2019</w:t>
            </w:r>
          </w:p>
        </w:tc>
        <w:tc>
          <w:tcPr>
            <w:tcW w:w="1010" w:type="dxa"/>
          </w:tcPr>
          <w:p w14:paraId="233127E9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4278" w:type="dxa"/>
          </w:tcPr>
          <w:p w14:paraId="2FD4CD05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Placed in a sterile stool container, frozen immediately in liquid nitrogen</w:t>
            </w:r>
          </w:p>
        </w:tc>
        <w:tc>
          <w:tcPr>
            <w:tcW w:w="2751" w:type="dxa"/>
          </w:tcPr>
          <w:p w14:paraId="11C9F536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t −80 °C until use</w:t>
            </w:r>
          </w:p>
        </w:tc>
        <w:tc>
          <w:tcPr>
            <w:tcW w:w="3825" w:type="dxa"/>
          </w:tcPr>
          <w:p w14:paraId="0BD0DB88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proofErr w:type="spellStart"/>
            <w:r w:rsidRPr="00E77ED8">
              <w:rPr>
                <w:rFonts w:ascii="Times New Roman" w:hAnsi="Times New Roman" w:cs="Times New Roman"/>
              </w:rPr>
              <w:t>QIAamp</w:t>
            </w:r>
            <w:proofErr w:type="spellEnd"/>
            <w:r w:rsidRPr="00E77ED8">
              <w:rPr>
                <w:rFonts w:ascii="Times New Roman" w:hAnsi="Times New Roman" w:cs="Times New Roman"/>
              </w:rPr>
              <w:t xml:space="preserve"> DNA Stool</w:t>
            </w:r>
          </w:p>
          <w:p w14:paraId="3E03B932" w14:textId="16FFD49D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 xml:space="preserve">Mini Kit (Qiagen, Valencia, California) </w:t>
            </w:r>
          </w:p>
        </w:tc>
      </w:tr>
      <w:tr w:rsidR="00E77ED8" w:rsidRPr="00E77ED8" w14:paraId="7626C653" w14:textId="77777777" w:rsidTr="0000229E">
        <w:tc>
          <w:tcPr>
            <w:tcW w:w="2231" w:type="dxa"/>
          </w:tcPr>
          <w:p w14:paraId="6C55E44D" w14:textId="135D646B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Plaza-Díaz et al.2019</w:t>
            </w:r>
          </w:p>
        </w:tc>
        <w:tc>
          <w:tcPr>
            <w:tcW w:w="1010" w:type="dxa"/>
          </w:tcPr>
          <w:p w14:paraId="36245DF3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4278" w:type="dxa"/>
          </w:tcPr>
          <w:p w14:paraId="2C351669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Collected in plastic sterile containers</w:t>
            </w:r>
          </w:p>
        </w:tc>
        <w:tc>
          <w:tcPr>
            <w:tcW w:w="2751" w:type="dxa"/>
          </w:tcPr>
          <w:p w14:paraId="0BA9798A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t −80 °C until use</w:t>
            </w:r>
          </w:p>
        </w:tc>
        <w:tc>
          <w:tcPr>
            <w:tcW w:w="3825" w:type="dxa"/>
          </w:tcPr>
          <w:p w14:paraId="7FA849DE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proofErr w:type="spellStart"/>
            <w:r w:rsidRPr="00E77ED8">
              <w:rPr>
                <w:rFonts w:ascii="Times New Roman" w:hAnsi="Times New Roman" w:cs="Times New Roman"/>
              </w:rPr>
              <w:t>QIAamp</w:t>
            </w:r>
            <w:proofErr w:type="spellEnd"/>
            <w:r w:rsidRPr="00E77ED8">
              <w:rPr>
                <w:rFonts w:ascii="Times New Roman" w:hAnsi="Times New Roman" w:cs="Times New Roman"/>
              </w:rPr>
              <w:t xml:space="preserve"> DNA Stool Mini Kit (QIAGEN, Barcelona, Spain)</w:t>
            </w:r>
          </w:p>
        </w:tc>
      </w:tr>
      <w:tr w:rsidR="00E77ED8" w:rsidRPr="00E77ED8" w14:paraId="1103F4D9" w14:textId="77777777" w:rsidTr="0000229E">
        <w:tc>
          <w:tcPr>
            <w:tcW w:w="2231" w:type="dxa"/>
          </w:tcPr>
          <w:p w14:paraId="489367F2" w14:textId="2AAC8FFD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Ma et al.2019</w:t>
            </w:r>
          </w:p>
        </w:tc>
        <w:tc>
          <w:tcPr>
            <w:tcW w:w="1010" w:type="dxa"/>
          </w:tcPr>
          <w:p w14:paraId="5A078A40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4278" w:type="dxa"/>
          </w:tcPr>
          <w:p w14:paraId="6E4FA332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Collected stool samples in a sterile container, refrigerate, and transport within 12 hours with ice packs.</w:t>
            </w:r>
          </w:p>
        </w:tc>
        <w:tc>
          <w:tcPr>
            <w:tcW w:w="2751" w:type="dxa"/>
          </w:tcPr>
          <w:p w14:paraId="0034AF3A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t -80°C within 10 min, until use</w:t>
            </w:r>
          </w:p>
          <w:p w14:paraId="0032F381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5" w:type="dxa"/>
          </w:tcPr>
          <w:p w14:paraId="3DB44E84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proofErr w:type="spellStart"/>
            <w:r w:rsidRPr="00E77ED8">
              <w:rPr>
                <w:rFonts w:ascii="Times New Roman" w:hAnsi="Times New Roman" w:cs="Times New Roman"/>
              </w:rPr>
              <w:t>QIAamp</w:t>
            </w:r>
            <w:proofErr w:type="spellEnd"/>
            <w:r w:rsidRPr="00E77ED8">
              <w:rPr>
                <w:rFonts w:ascii="Times New Roman" w:hAnsi="Times New Roman" w:cs="Times New Roman"/>
              </w:rPr>
              <w:t xml:space="preserve"> Fast DNA Stool</w:t>
            </w:r>
          </w:p>
          <w:p w14:paraId="4934FE13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Mini kit (Qiagen, Hilden, Germany)</w:t>
            </w:r>
          </w:p>
        </w:tc>
      </w:tr>
      <w:tr w:rsidR="00E77ED8" w:rsidRPr="00E77ED8" w14:paraId="31CFAAC5" w14:textId="77777777" w:rsidTr="0000229E">
        <w:tc>
          <w:tcPr>
            <w:tcW w:w="2231" w:type="dxa"/>
          </w:tcPr>
          <w:p w14:paraId="5FD4E96B" w14:textId="63F96324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Niu et al.2019</w:t>
            </w:r>
          </w:p>
        </w:tc>
        <w:tc>
          <w:tcPr>
            <w:tcW w:w="1010" w:type="dxa"/>
          </w:tcPr>
          <w:p w14:paraId="060B9DBE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4278" w:type="dxa"/>
          </w:tcPr>
          <w:p w14:paraId="06AF3CC5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Collected at home by their parents</w:t>
            </w:r>
          </w:p>
        </w:tc>
        <w:tc>
          <w:tcPr>
            <w:tcW w:w="2751" w:type="dxa"/>
          </w:tcPr>
          <w:p w14:paraId="0BBB14A1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25" w:type="dxa"/>
          </w:tcPr>
          <w:p w14:paraId="23132DC5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OMEGA E.Z.N.A Stool DNA Kit and were quantified by Nanodrop.</w:t>
            </w:r>
          </w:p>
        </w:tc>
      </w:tr>
      <w:tr w:rsidR="00E77ED8" w:rsidRPr="00E77ED8" w14:paraId="7C37EE4A" w14:textId="77777777" w:rsidTr="0000229E">
        <w:tc>
          <w:tcPr>
            <w:tcW w:w="2231" w:type="dxa"/>
          </w:tcPr>
          <w:p w14:paraId="06D716FF" w14:textId="652447D5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Zou et al.2020</w:t>
            </w:r>
          </w:p>
        </w:tc>
        <w:tc>
          <w:tcPr>
            <w:tcW w:w="1010" w:type="dxa"/>
          </w:tcPr>
          <w:p w14:paraId="0499D66F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4278" w:type="dxa"/>
          </w:tcPr>
          <w:p w14:paraId="1CC410BB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Collected in the homes and transferred to the laboratory within three hours</w:t>
            </w:r>
          </w:p>
        </w:tc>
        <w:tc>
          <w:tcPr>
            <w:tcW w:w="2751" w:type="dxa"/>
          </w:tcPr>
          <w:p w14:paraId="28C29673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t −80 °C until use</w:t>
            </w:r>
          </w:p>
        </w:tc>
        <w:tc>
          <w:tcPr>
            <w:tcW w:w="3825" w:type="dxa"/>
          </w:tcPr>
          <w:p w14:paraId="4C127C50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proofErr w:type="spellStart"/>
            <w:r w:rsidRPr="00E77ED8">
              <w:rPr>
                <w:rFonts w:ascii="Times New Roman" w:hAnsi="Times New Roman" w:cs="Times New Roman"/>
              </w:rPr>
              <w:t>QIAamp</w:t>
            </w:r>
            <w:proofErr w:type="spellEnd"/>
            <w:r w:rsidRPr="00E77ED8">
              <w:rPr>
                <w:rFonts w:ascii="Times New Roman" w:hAnsi="Times New Roman" w:cs="Times New Roman"/>
              </w:rPr>
              <w:t xml:space="preserve"> DNA Stool Mini Kit</w:t>
            </w:r>
          </w:p>
        </w:tc>
      </w:tr>
      <w:tr w:rsidR="00E77ED8" w:rsidRPr="00E77ED8" w14:paraId="7D445147" w14:textId="77777777" w:rsidTr="0000229E">
        <w:tc>
          <w:tcPr>
            <w:tcW w:w="2231" w:type="dxa"/>
          </w:tcPr>
          <w:p w14:paraId="08BD75F0" w14:textId="0D94DC24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lastRenderedPageBreak/>
              <w:t>Ding et al.2020</w:t>
            </w:r>
          </w:p>
        </w:tc>
        <w:tc>
          <w:tcPr>
            <w:tcW w:w="1010" w:type="dxa"/>
          </w:tcPr>
          <w:p w14:paraId="67621EC6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4278" w:type="dxa"/>
          </w:tcPr>
          <w:p w14:paraId="3A4380AD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 xml:space="preserve">Collected during the day and transported </w:t>
            </w:r>
            <w:proofErr w:type="gramStart"/>
            <w:r w:rsidRPr="00E77ED8">
              <w:rPr>
                <w:rFonts w:ascii="Times New Roman" w:hAnsi="Times New Roman" w:cs="Times New Roman"/>
              </w:rPr>
              <w:t>to</w:t>
            </w:r>
            <w:proofErr w:type="gramEnd"/>
            <w:r w:rsidRPr="00E77ED8">
              <w:rPr>
                <w:rFonts w:ascii="Times New Roman" w:hAnsi="Times New Roman" w:cs="Times New Roman"/>
              </w:rPr>
              <w:t xml:space="preserve"> the </w:t>
            </w:r>
          </w:p>
          <w:p w14:paraId="4AAC3228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 xml:space="preserve">laboratory for processing within 30 min. </w:t>
            </w:r>
          </w:p>
          <w:p w14:paraId="4B0D030B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1" w:type="dxa"/>
          </w:tcPr>
          <w:p w14:paraId="4D3AA705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t −80 °C until use</w:t>
            </w:r>
          </w:p>
        </w:tc>
        <w:tc>
          <w:tcPr>
            <w:tcW w:w="3825" w:type="dxa"/>
          </w:tcPr>
          <w:p w14:paraId="5E26457A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Cetyltrimethylammonium bromide (CTAB)-based method</w:t>
            </w:r>
          </w:p>
        </w:tc>
      </w:tr>
      <w:tr w:rsidR="00E77ED8" w:rsidRPr="00E77ED8" w14:paraId="57F01557" w14:textId="77777777" w:rsidTr="0000229E">
        <w:tc>
          <w:tcPr>
            <w:tcW w:w="2231" w:type="dxa"/>
          </w:tcPr>
          <w:p w14:paraId="40EF0994" w14:textId="0DCC54E3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Kovtun et al.2020</w:t>
            </w:r>
          </w:p>
        </w:tc>
        <w:tc>
          <w:tcPr>
            <w:tcW w:w="1010" w:type="dxa"/>
          </w:tcPr>
          <w:p w14:paraId="2D4F451D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4278" w:type="dxa"/>
          </w:tcPr>
          <w:p w14:paraId="551B34E9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51" w:type="dxa"/>
          </w:tcPr>
          <w:p w14:paraId="0FC9C483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t −80 °C until use</w:t>
            </w:r>
          </w:p>
        </w:tc>
        <w:tc>
          <w:tcPr>
            <w:tcW w:w="3825" w:type="dxa"/>
          </w:tcPr>
          <w:p w14:paraId="4A847E5A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proofErr w:type="spellStart"/>
            <w:r w:rsidRPr="00E77ED8">
              <w:rPr>
                <w:rFonts w:ascii="Times New Roman" w:hAnsi="Times New Roman" w:cs="Times New Roman"/>
              </w:rPr>
              <w:t>QIAamp</w:t>
            </w:r>
            <w:proofErr w:type="spellEnd"/>
            <w:r w:rsidRPr="00E77ED8">
              <w:rPr>
                <w:rFonts w:ascii="Times New Roman" w:hAnsi="Times New Roman" w:cs="Times New Roman"/>
              </w:rPr>
              <w:t xml:space="preserve"> Fast DNA Stool Mini Kit (Qiagen, Germany)</w:t>
            </w:r>
          </w:p>
        </w:tc>
      </w:tr>
      <w:tr w:rsidR="00E77ED8" w:rsidRPr="00E77ED8" w14:paraId="14AA62FA" w14:textId="77777777" w:rsidTr="0000229E">
        <w:tc>
          <w:tcPr>
            <w:tcW w:w="2231" w:type="dxa"/>
          </w:tcPr>
          <w:p w14:paraId="496C7B9A" w14:textId="77777777" w:rsidR="00FB61E7" w:rsidRPr="00E77ED8" w:rsidRDefault="00FB61E7" w:rsidP="00FB61E7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Chen et al.2020</w:t>
            </w:r>
          </w:p>
          <w:p w14:paraId="22EFFEDA" w14:textId="77777777" w:rsidR="00FB61E7" w:rsidRPr="00E77ED8" w:rsidRDefault="00FB61E7" w:rsidP="001312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6C10C902" w14:textId="3DE6F71B" w:rsidR="00FB61E7" w:rsidRPr="00E77ED8" w:rsidRDefault="00B90306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4278" w:type="dxa"/>
          </w:tcPr>
          <w:p w14:paraId="5AFC4D6F" w14:textId="0E246353" w:rsidR="00FB61E7" w:rsidRPr="00E77ED8" w:rsidRDefault="00863F43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Collected at home using DNA-stabilizing tubes, which keep gut bacteria intact at room temperature for 24 hours</w:t>
            </w:r>
          </w:p>
        </w:tc>
        <w:tc>
          <w:tcPr>
            <w:tcW w:w="2751" w:type="dxa"/>
          </w:tcPr>
          <w:p w14:paraId="1C3370F8" w14:textId="253FA169" w:rsidR="00FB61E7" w:rsidRPr="00E77ED8" w:rsidRDefault="00863F43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t −80 °C until use</w:t>
            </w:r>
          </w:p>
        </w:tc>
        <w:tc>
          <w:tcPr>
            <w:tcW w:w="3825" w:type="dxa"/>
          </w:tcPr>
          <w:p w14:paraId="7C81A52B" w14:textId="55C67F21" w:rsidR="00FB61E7" w:rsidRPr="00E77ED8" w:rsidRDefault="00557DE5" w:rsidP="001312C0">
            <w:pPr>
              <w:rPr>
                <w:rFonts w:ascii="Times New Roman" w:hAnsi="Times New Roman" w:cs="Times New Roman"/>
              </w:rPr>
            </w:pPr>
            <w:proofErr w:type="spellStart"/>
            <w:r w:rsidRPr="00E77ED8">
              <w:rPr>
                <w:rFonts w:ascii="Times New Roman" w:hAnsi="Times New Roman" w:cs="Times New Roman"/>
              </w:rPr>
              <w:t>MiSeq</w:t>
            </w:r>
            <w:proofErr w:type="spellEnd"/>
            <w:r w:rsidRPr="00E77ED8">
              <w:rPr>
                <w:rFonts w:ascii="Times New Roman" w:hAnsi="Times New Roman" w:cs="Times New Roman"/>
              </w:rPr>
              <w:t xml:space="preserve"> reagent kit v3 (600-cycle) (MS-102-3033; Illumina, USA)</w:t>
            </w:r>
          </w:p>
        </w:tc>
      </w:tr>
      <w:tr w:rsidR="00E77ED8" w:rsidRPr="00E77ED8" w14:paraId="24E8107D" w14:textId="77777777" w:rsidTr="0000229E">
        <w:tc>
          <w:tcPr>
            <w:tcW w:w="2231" w:type="dxa"/>
          </w:tcPr>
          <w:p w14:paraId="5AF0E211" w14:textId="78D2BDAE" w:rsidR="00FB61E7" w:rsidRPr="00E77ED8" w:rsidRDefault="00FB61E7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Cao et al.2021</w:t>
            </w:r>
          </w:p>
        </w:tc>
        <w:tc>
          <w:tcPr>
            <w:tcW w:w="1010" w:type="dxa"/>
          </w:tcPr>
          <w:p w14:paraId="661D7FB7" w14:textId="60A28F1D" w:rsidR="00FB61E7" w:rsidRPr="00E77ED8" w:rsidRDefault="00B90306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4278" w:type="dxa"/>
          </w:tcPr>
          <w:p w14:paraId="14B96BA5" w14:textId="0D1C9C22" w:rsidR="00FB61E7" w:rsidRPr="00E77ED8" w:rsidRDefault="003F008D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C</w:t>
            </w:r>
            <w:r w:rsidR="003B7D1E" w:rsidRPr="00E77ED8">
              <w:rPr>
                <w:rFonts w:ascii="Times New Roman" w:hAnsi="Times New Roman" w:cs="Times New Roman"/>
              </w:rPr>
              <w:t xml:space="preserve">ollected with the </w:t>
            </w:r>
            <w:proofErr w:type="spellStart"/>
            <w:r w:rsidR="003B7D1E" w:rsidRPr="00E77ED8">
              <w:rPr>
                <w:rFonts w:ascii="Times New Roman" w:hAnsi="Times New Roman" w:cs="Times New Roman"/>
              </w:rPr>
              <w:t>MGIEasy</w:t>
            </w:r>
            <w:proofErr w:type="spellEnd"/>
            <w:r w:rsidR="003B7D1E" w:rsidRPr="00E77ED8">
              <w:rPr>
                <w:rFonts w:ascii="Times New Roman" w:hAnsi="Times New Roman" w:cs="Times New Roman"/>
              </w:rPr>
              <w:t xml:space="preserve"> Fecal DNA Kit (MGI Tech) and stored at room temperature until processing</w:t>
            </w:r>
          </w:p>
        </w:tc>
        <w:tc>
          <w:tcPr>
            <w:tcW w:w="2751" w:type="dxa"/>
          </w:tcPr>
          <w:p w14:paraId="28635C74" w14:textId="649C427F" w:rsidR="00FB61E7" w:rsidRPr="00E77ED8" w:rsidRDefault="003B7D1E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t −80 °C until use</w:t>
            </w:r>
          </w:p>
        </w:tc>
        <w:tc>
          <w:tcPr>
            <w:tcW w:w="3825" w:type="dxa"/>
          </w:tcPr>
          <w:p w14:paraId="06DE9ADF" w14:textId="6FB57897" w:rsidR="00FB61E7" w:rsidRPr="00E77ED8" w:rsidRDefault="007A080A" w:rsidP="007A080A">
            <w:pPr>
              <w:rPr>
                <w:rFonts w:ascii="Times New Roman" w:hAnsi="Times New Roman" w:cs="Times New Roman"/>
              </w:rPr>
            </w:pPr>
            <w:proofErr w:type="spellStart"/>
            <w:r w:rsidRPr="00E77ED8">
              <w:rPr>
                <w:rFonts w:ascii="Times New Roman" w:hAnsi="Times New Roman" w:cs="Times New Roman"/>
              </w:rPr>
              <w:t>DNeasy</w:t>
            </w:r>
            <w:proofErr w:type="spellEnd"/>
            <w:r w:rsidRPr="00E77E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77ED8">
              <w:rPr>
                <w:rFonts w:ascii="Times New Roman" w:hAnsi="Times New Roman" w:cs="Times New Roman"/>
              </w:rPr>
              <w:t>PowerSoil</w:t>
            </w:r>
            <w:proofErr w:type="spellEnd"/>
            <w:r w:rsidRPr="00E77ED8">
              <w:rPr>
                <w:rFonts w:ascii="Times New Roman" w:hAnsi="Times New Roman" w:cs="Times New Roman"/>
              </w:rPr>
              <w:t xml:space="preserve"> Kit (QIAGEN)</w:t>
            </w:r>
          </w:p>
        </w:tc>
      </w:tr>
      <w:tr w:rsidR="00E77ED8" w:rsidRPr="00E77ED8" w14:paraId="6A7D9236" w14:textId="77777777" w:rsidTr="0000229E">
        <w:tc>
          <w:tcPr>
            <w:tcW w:w="2231" w:type="dxa"/>
          </w:tcPr>
          <w:p w14:paraId="041F84A9" w14:textId="44072D91" w:rsidR="00FB61E7" w:rsidRPr="00E77ED8" w:rsidRDefault="00FB61E7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Wan et al. 202</w:t>
            </w:r>
            <w:r w:rsidR="003102BA" w:rsidRPr="00E77E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10" w:type="dxa"/>
          </w:tcPr>
          <w:p w14:paraId="4830F207" w14:textId="5759303D" w:rsidR="00FB61E7" w:rsidRPr="00E77ED8" w:rsidRDefault="00B90306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4278" w:type="dxa"/>
          </w:tcPr>
          <w:p w14:paraId="18C1DDF2" w14:textId="70727AAD" w:rsidR="00FB61E7" w:rsidRPr="00E77ED8" w:rsidRDefault="00A57DE9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 xml:space="preserve">Collected in </w:t>
            </w:r>
            <w:proofErr w:type="spellStart"/>
            <w:r w:rsidRPr="00E77ED8">
              <w:rPr>
                <w:rFonts w:ascii="Times New Roman" w:hAnsi="Times New Roman" w:cs="Times New Roman"/>
              </w:rPr>
              <w:t>MGIEasy</w:t>
            </w:r>
            <w:proofErr w:type="spellEnd"/>
            <w:r w:rsidRPr="00E77ED8">
              <w:rPr>
                <w:rFonts w:ascii="Times New Roman" w:hAnsi="Times New Roman" w:cs="Times New Roman"/>
              </w:rPr>
              <w:t xml:space="preserve"> DNA kits and stored at room temperature</w:t>
            </w:r>
          </w:p>
        </w:tc>
        <w:tc>
          <w:tcPr>
            <w:tcW w:w="2751" w:type="dxa"/>
          </w:tcPr>
          <w:p w14:paraId="606C59DD" w14:textId="5966EFCD" w:rsidR="00FB61E7" w:rsidRPr="00E77ED8" w:rsidRDefault="00A57DE9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t −80 °C until use</w:t>
            </w:r>
          </w:p>
        </w:tc>
        <w:tc>
          <w:tcPr>
            <w:tcW w:w="3825" w:type="dxa"/>
          </w:tcPr>
          <w:p w14:paraId="37C06208" w14:textId="6C3F19C3" w:rsidR="00FB61E7" w:rsidRPr="00E77ED8" w:rsidRDefault="007A080A" w:rsidP="002270D9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 xml:space="preserve">Maxwell RSC </w:t>
            </w:r>
            <w:proofErr w:type="spellStart"/>
            <w:r w:rsidRPr="00E77ED8">
              <w:rPr>
                <w:rFonts w:ascii="Times New Roman" w:hAnsi="Times New Roman" w:cs="Times New Roman"/>
              </w:rPr>
              <w:t>PureFood</w:t>
            </w:r>
            <w:proofErr w:type="spellEnd"/>
            <w:r w:rsidRPr="00E77ED8">
              <w:rPr>
                <w:rFonts w:ascii="Times New Roman" w:hAnsi="Times New Roman" w:cs="Times New Roman"/>
              </w:rPr>
              <w:t xml:space="preserve"> GMO and Authentication Kit (Promega)</w:t>
            </w:r>
          </w:p>
        </w:tc>
      </w:tr>
      <w:tr w:rsidR="00E77ED8" w:rsidRPr="00E77ED8" w14:paraId="1E08B5DF" w14:textId="77777777" w:rsidTr="0000229E">
        <w:tc>
          <w:tcPr>
            <w:tcW w:w="2231" w:type="dxa"/>
          </w:tcPr>
          <w:p w14:paraId="75BFCD90" w14:textId="77777777" w:rsidR="00FB61E7" w:rsidRPr="00E77ED8" w:rsidRDefault="00FB61E7" w:rsidP="00FB61E7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Ye et al.2021</w:t>
            </w:r>
          </w:p>
          <w:p w14:paraId="45EAE685" w14:textId="77777777" w:rsidR="00FB61E7" w:rsidRPr="00E77ED8" w:rsidRDefault="00FB61E7" w:rsidP="001312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5F9A6271" w14:textId="139C72CC" w:rsidR="00FB61E7" w:rsidRPr="00E77ED8" w:rsidRDefault="00B90306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4278" w:type="dxa"/>
          </w:tcPr>
          <w:p w14:paraId="40BF78FE" w14:textId="2F695880" w:rsidR="00FB61E7" w:rsidRPr="00E77ED8" w:rsidRDefault="002270D9" w:rsidP="002270D9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Collected with sterilized 2-ml tubes containing pure ethanol, aliquoted</w:t>
            </w:r>
          </w:p>
        </w:tc>
        <w:tc>
          <w:tcPr>
            <w:tcW w:w="2751" w:type="dxa"/>
          </w:tcPr>
          <w:p w14:paraId="0C91905A" w14:textId="3119D206" w:rsidR="00FB61E7" w:rsidRPr="00E77ED8" w:rsidRDefault="002270D9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t −80 °C until use</w:t>
            </w:r>
          </w:p>
        </w:tc>
        <w:tc>
          <w:tcPr>
            <w:tcW w:w="3825" w:type="dxa"/>
          </w:tcPr>
          <w:p w14:paraId="324D2BA9" w14:textId="77777777" w:rsidR="007A080A" w:rsidRPr="00E77ED8" w:rsidRDefault="007A080A" w:rsidP="007A080A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 xml:space="preserve">PSP Spin </w:t>
            </w:r>
            <w:proofErr w:type="spellStart"/>
            <w:r w:rsidRPr="00E77ED8">
              <w:rPr>
                <w:rFonts w:ascii="Times New Roman" w:hAnsi="Times New Roman" w:cs="Times New Roman"/>
              </w:rPr>
              <w:t>StooL</w:t>
            </w:r>
            <w:proofErr w:type="spellEnd"/>
            <w:r w:rsidRPr="00E77ED8">
              <w:rPr>
                <w:rFonts w:ascii="Times New Roman" w:hAnsi="Times New Roman" w:cs="Times New Roman"/>
              </w:rPr>
              <w:t xml:space="preserve"> DNA Kit/PSP Spin </w:t>
            </w:r>
            <w:proofErr w:type="spellStart"/>
            <w:r w:rsidRPr="00E77ED8">
              <w:rPr>
                <w:rFonts w:ascii="Times New Roman" w:hAnsi="Times New Roman" w:cs="Times New Roman"/>
              </w:rPr>
              <w:t>StooL</w:t>
            </w:r>
            <w:proofErr w:type="spellEnd"/>
            <w:r w:rsidRPr="00E77ED8">
              <w:rPr>
                <w:rFonts w:ascii="Times New Roman" w:hAnsi="Times New Roman" w:cs="Times New Roman"/>
              </w:rPr>
              <w:t xml:space="preserve"> </w:t>
            </w:r>
          </w:p>
          <w:p w14:paraId="475B8BA3" w14:textId="5590AD96" w:rsidR="00FB61E7" w:rsidRPr="00E77ED8" w:rsidRDefault="007A080A" w:rsidP="007A080A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 xml:space="preserve">DNA </w:t>
            </w:r>
            <w:proofErr w:type="spellStart"/>
            <w:r w:rsidRPr="00E77ED8">
              <w:rPr>
                <w:rFonts w:ascii="Times New Roman" w:hAnsi="Times New Roman" w:cs="Times New Roman"/>
              </w:rPr>
              <w:t>PLus</w:t>
            </w:r>
            <w:proofErr w:type="spellEnd"/>
            <w:r w:rsidRPr="00E77ED8">
              <w:rPr>
                <w:rFonts w:ascii="Times New Roman" w:hAnsi="Times New Roman" w:cs="Times New Roman"/>
              </w:rPr>
              <w:t xml:space="preserve"> Kit</w:t>
            </w:r>
          </w:p>
        </w:tc>
      </w:tr>
      <w:tr w:rsidR="00E77ED8" w:rsidRPr="00E77ED8" w14:paraId="4E216AE2" w14:textId="77777777" w:rsidTr="0000229E">
        <w:tc>
          <w:tcPr>
            <w:tcW w:w="2231" w:type="dxa"/>
          </w:tcPr>
          <w:p w14:paraId="5E38F556" w14:textId="77777777" w:rsidR="00FB61E7" w:rsidRPr="00E77ED8" w:rsidRDefault="00FB61E7" w:rsidP="00FB61E7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Huang et al.2021</w:t>
            </w:r>
          </w:p>
          <w:p w14:paraId="6F5D9E3F" w14:textId="77777777" w:rsidR="00FB61E7" w:rsidRPr="00E77ED8" w:rsidRDefault="00FB61E7" w:rsidP="001312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758CD729" w14:textId="73ECBF64" w:rsidR="00FB61E7" w:rsidRPr="00E77ED8" w:rsidRDefault="00B90306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4278" w:type="dxa"/>
          </w:tcPr>
          <w:p w14:paraId="37273EE6" w14:textId="3FCB0781" w:rsidR="00FB61E7" w:rsidRPr="00E77ED8" w:rsidRDefault="002270D9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Collected stool samples using a kit and kept at room temperature for 2 days</w:t>
            </w:r>
          </w:p>
        </w:tc>
        <w:tc>
          <w:tcPr>
            <w:tcW w:w="2751" w:type="dxa"/>
          </w:tcPr>
          <w:p w14:paraId="77A4D2E5" w14:textId="40E2143B" w:rsidR="00FB61E7" w:rsidRPr="00E77ED8" w:rsidRDefault="002270D9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t −80 °C until use</w:t>
            </w:r>
          </w:p>
        </w:tc>
        <w:tc>
          <w:tcPr>
            <w:tcW w:w="3825" w:type="dxa"/>
          </w:tcPr>
          <w:p w14:paraId="093B9720" w14:textId="7A69EF4E" w:rsidR="00FB61E7" w:rsidRPr="00E77ED8" w:rsidRDefault="007A080A" w:rsidP="007A080A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Stool DNA extraction kit (TIANGEN Biotech, DP712)</w:t>
            </w:r>
          </w:p>
        </w:tc>
      </w:tr>
      <w:tr w:rsidR="00E77ED8" w:rsidRPr="00E77ED8" w14:paraId="30DA12CC" w14:textId="77777777" w:rsidTr="0000229E">
        <w:tc>
          <w:tcPr>
            <w:tcW w:w="2231" w:type="dxa"/>
          </w:tcPr>
          <w:p w14:paraId="306F91DC" w14:textId="3CD127F4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Chen et al.2021</w:t>
            </w:r>
          </w:p>
        </w:tc>
        <w:tc>
          <w:tcPr>
            <w:tcW w:w="1010" w:type="dxa"/>
          </w:tcPr>
          <w:p w14:paraId="433B63F0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4278" w:type="dxa"/>
          </w:tcPr>
          <w:p w14:paraId="5875BECF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Collected by their parents and kept in 1.8 ml sterile microcentrifuge tubes</w:t>
            </w:r>
          </w:p>
        </w:tc>
        <w:tc>
          <w:tcPr>
            <w:tcW w:w="2751" w:type="dxa"/>
          </w:tcPr>
          <w:p w14:paraId="3825F61F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t −80 °C until use</w:t>
            </w:r>
          </w:p>
        </w:tc>
        <w:tc>
          <w:tcPr>
            <w:tcW w:w="3825" w:type="dxa"/>
          </w:tcPr>
          <w:p w14:paraId="235FE4D2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proofErr w:type="spellStart"/>
            <w:r w:rsidRPr="00E77ED8">
              <w:rPr>
                <w:rFonts w:ascii="Times New Roman" w:hAnsi="Times New Roman" w:cs="Times New Roman"/>
              </w:rPr>
              <w:t>QIAamp</w:t>
            </w:r>
            <w:proofErr w:type="spellEnd"/>
            <w:r w:rsidRPr="00E77ED8">
              <w:rPr>
                <w:rFonts w:ascii="Times New Roman" w:hAnsi="Times New Roman" w:cs="Times New Roman"/>
              </w:rPr>
              <w:t xml:space="preserve"> DNA Stool Mini Kit (Qiagen, Hilden, Germany) </w:t>
            </w:r>
          </w:p>
        </w:tc>
      </w:tr>
      <w:tr w:rsidR="00E77ED8" w:rsidRPr="00E77ED8" w14:paraId="4056E99E" w14:textId="77777777" w:rsidTr="0000229E">
        <w:tc>
          <w:tcPr>
            <w:tcW w:w="2231" w:type="dxa"/>
          </w:tcPr>
          <w:p w14:paraId="390FF307" w14:textId="74D28960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Ding et al.2021</w:t>
            </w:r>
          </w:p>
        </w:tc>
        <w:tc>
          <w:tcPr>
            <w:tcW w:w="1010" w:type="dxa"/>
          </w:tcPr>
          <w:p w14:paraId="33EB21FE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4278" w:type="dxa"/>
          </w:tcPr>
          <w:p w14:paraId="5E83EDEE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Collected 5-10 g of feces into a sterile 50mL tube, stored in the patient's fridge at -20°C</w:t>
            </w:r>
          </w:p>
        </w:tc>
        <w:tc>
          <w:tcPr>
            <w:tcW w:w="2751" w:type="dxa"/>
          </w:tcPr>
          <w:p w14:paraId="064BA971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t −80 °C until use</w:t>
            </w:r>
          </w:p>
        </w:tc>
        <w:tc>
          <w:tcPr>
            <w:tcW w:w="3825" w:type="dxa"/>
          </w:tcPr>
          <w:p w14:paraId="1FB00FB2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OMEGA-soil DNA Kit</w:t>
            </w:r>
          </w:p>
        </w:tc>
      </w:tr>
      <w:tr w:rsidR="00E77ED8" w:rsidRPr="00E77ED8" w14:paraId="1DE0209A" w14:textId="77777777" w:rsidTr="0000229E">
        <w:tc>
          <w:tcPr>
            <w:tcW w:w="2231" w:type="dxa"/>
          </w:tcPr>
          <w:p w14:paraId="614D36F3" w14:textId="7D69D796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Chen et al.2022</w:t>
            </w:r>
          </w:p>
        </w:tc>
        <w:tc>
          <w:tcPr>
            <w:tcW w:w="1010" w:type="dxa"/>
          </w:tcPr>
          <w:p w14:paraId="6A41FF56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4278" w:type="dxa"/>
          </w:tcPr>
          <w:p w14:paraId="00ED7823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Frozen at -20°C for up to seven days and transported in a dry ice box to the lab within two hours</w:t>
            </w:r>
          </w:p>
        </w:tc>
        <w:tc>
          <w:tcPr>
            <w:tcW w:w="2751" w:type="dxa"/>
          </w:tcPr>
          <w:p w14:paraId="31268DCA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t −80 °C until use</w:t>
            </w:r>
          </w:p>
        </w:tc>
        <w:tc>
          <w:tcPr>
            <w:tcW w:w="3825" w:type="dxa"/>
          </w:tcPr>
          <w:p w14:paraId="2F1A4544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 xml:space="preserve">Column-based method (e.g. </w:t>
            </w:r>
            <w:proofErr w:type="spellStart"/>
            <w:r w:rsidRPr="00E77ED8">
              <w:rPr>
                <w:rFonts w:ascii="Times New Roman" w:hAnsi="Times New Roman" w:cs="Times New Roman"/>
              </w:rPr>
              <w:t>QIAamp</w:t>
            </w:r>
            <w:proofErr w:type="spellEnd"/>
            <w:r w:rsidRPr="00E77E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77ED8">
              <w:rPr>
                <w:rFonts w:ascii="Times New Roman" w:hAnsi="Times New Roman" w:cs="Times New Roman"/>
              </w:rPr>
              <w:t>PowerFecal</w:t>
            </w:r>
            <w:proofErr w:type="spellEnd"/>
            <w:r w:rsidRPr="00E77ED8">
              <w:rPr>
                <w:rFonts w:ascii="Times New Roman" w:hAnsi="Times New Roman" w:cs="Times New Roman"/>
              </w:rPr>
              <w:t xml:space="preserve"> DNA Kit, Qiagen)</w:t>
            </w:r>
          </w:p>
        </w:tc>
      </w:tr>
      <w:tr w:rsidR="00E77ED8" w:rsidRPr="00E77ED8" w14:paraId="3567CFC7" w14:textId="77777777" w:rsidTr="0000229E">
        <w:tc>
          <w:tcPr>
            <w:tcW w:w="2231" w:type="dxa"/>
          </w:tcPr>
          <w:p w14:paraId="4E6CBB31" w14:textId="77777777" w:rsidR="00FB61E7" w:rsidRPr="00E77ED8" w:rsidRDefault="00FB61E7" w:rsidP="00FB61E7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Deng et al.2022</w:t>
            </w:r>
          </w:p>
          <w:p w14:paraId="22EFD2D5" w14:textId="77777777" w:rsidR="00FB61E7" w:rsidRPr="00E77ED8" w:rsidRDefault="00FB61E7" w:rsidP="001312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6577EB8D" w14:textId="26D72007" w:rsidR="00FB61E7" w:rsidRPr="00E77ED8" w:rsidRDefault="00B90306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4278" w:type="dxa"/>
          </w:tcPr>
          <w:p w14:paraId="44946693" w14:textId="5C6C993F" w:rsidR="00FB61E7" w:rsidRPr="00E77ED8" w:rsidRDefault="00F52701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Collected at home in the morning or on the night before and stored at −18°</w:t>
            </w:r>
          </w:p>
        </w:tc>
        <w:tc>
          <w:tcPr>
            <w:tcW w:w="2751" w:type="dxa"/>
          </w:tcPr>
          <w:p w14:paraId="0C2FF3E4" w14:textId="327C151F" w:rsidR="00FB61E7" w:rsidRPr="00E77ED8" w:rsidRDefault="00F52701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t −80°C within 6 hours</w:t>
            </w:r>
          </w:p>
        </w:tc>
        <w:tc>
          <w:tcPr>
            <w:tcW w:w="3825" w:type="dxa"/>
          </w:tcPr>
          <w:p w14:paraId="26AC272E" w14:textId="30910D4D" w:rsidR="00FB61E7" w:rsidRPr="00E77ED8" w:rsidRDefault="00F52701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The </w:t>
            </w:r>
            <w:proofErr w:type="spellStart"/>
            <w:r w:rsidRPr="00E77ED8">
              <w:rPr>
                <w:rFonts w:ascii="Times New Roman" w:hAnsi="Times New Roman" w:cs="Times New Roman"/>
              </w:rPr>
              <w:t>cetyl</w:t>
            </w:r>
            <w:proofErr w:type="spellEnd"/>
            <w:r w:rsidRPr="00E77ED8">
              <w:rPr>
                <w:rFonts w:ascii="Times New Roman" w:hAnsi="Times New Roman" w:cs="Times New Roman"/>
              </w:rPr>
              <w:t xml:space="preserve"> trimethyl ammonium bromide/sodium dodecyl sulfate method</w:t>
            </w:r>
          </w:p>
        </w:tc>
      </w:tr>
      <w:tr w:rsidR="00E77ED8" w:rsidRPr="00E77ED8" w14:paraId="1534B7BF" w14:textId="77777777" w:rsidTr="0000229E">
        <w:tc>
          <w:tcPr>
            <w:tcW w:w="2231" w:type="dxa"/>
          </w:tcPr>
          <w:p w14:paraId="54322FDD" w14:textId="77777777" w:rsidR="00FB61E7" w:rsidRPr="00E77ED8" w:rsidRDefault="00FB61E7" w:rsidP="00FB61E7">
            <w:pPr>
              <w:rPr>
                <w:rFonts w:ascii="Times New Roman" w:hAnsi="Times New Roman" w:cs="Times New Roman"/>
              </w:rPr>
            </w:pPr>
            <w:proofErr w:type="spellStart"/>
            <w:r w:rsidRPr="00E77ED8">
              <w:rPr>
                <w:rFonts w:ascii="Times New Roman" w:hAnsi="Times New Roman" w:cs="Times New Roman"/>
              </w:rPr>
              <w:lastRenderedPageBreak/>
              <w:t>Chiappori</w:t>
            </w:r>
            <w:proofErr w:type="spellEnd"/>
            <w:r w:rsidRPr="00E77ED8">
              <w:rPr>
                <w:rFonts w:ascii="Times New Roman" w:hAnsi="Times New Roman" w:cs="Times New Roman"/>
              </w:rPr>
              <w:t xml:space="preserve"> et al.2022</w:t>
            </w:r>
          </w:p>
          <w:p w14:paraId="30AB528F" w14:textId="77777777" w:rsidR="00FB61E7" w:rsidRPr="00E77ED8" w:rsidRDefault="00FB61E7" w:rsidP="00FB61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378AF697" w14:textId="25F46CB0" w:rsidR="00FB61E7" w:rsidRPr="00E77ED8" w:rsidRDefault="00B90306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4278" w:type="dxa"/>
          </w:tcPr>
          <w:p w14:paraId="4C0200A1" w14:textId="6AF2AABD" w:rsidR="00F52701" w:rsidRPr="00E77ED8" w:rsidRDefault="00F52701" w:rsidP="00F52701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Collected in stool nucleic acid collection and</w:t>
            </w:r>
          </w:p>
          <w:p w14:paraId="6922D2FF" w14:textId="03DF0978" w:rsidR="00FB61E7" w:rsidRPr="00E77ED8" w:rsidRDefault="00F52701" w:rsidP="00F52701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transport tubes</w:t>
            </w:r>
          </w:p>
        </w:tc>
        <w:tc>
          <w:tcPr>
            <w:tcW w:w="2751" w:type="dxa"/>
          </w:tcPr>
          <w:p w14:paraId="78058029" w14:textId="4C6DEFB0" w:rsidR="00FB61E7" w:rsidRPr="00E77ED8" w:rsidRDefault="00F52701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t −80 °C until use</w:t>
            </w:r>
          </w:p>
        </w:tc>
        <w:tc>
          <w:tcPr>
            <w:tcW w:w="3825" w:type="dxa"/>
          </w:tcPr>
          <w:p w14:paraId="0612AAF2" w14:textId="27A0EB42" w:rsidR="00FB61E7" w:rsidRPr="00E77ED8" w:rsidRDefault="00F52701" w:rsidP="00F52701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commercial kit and the relative protocol for pathogen detection (</w:t>
            </w:r>
            <w:proofErr w:type="spellStart"/>
            <w:r w:rsidRPr="00E77ED8">
              <w:rPr>
                <w:rFonts w:ascii="Times New Roman" w:hAnsi="Times New Roman" w:cs="Times New Roman"/>
              </w:rPr>
              <w:t>QiAamp</w:t>
            </w:r>
            <w:proofErr w:type="spellEnd"/>
            <w:r w:rsidRPr="00E77ED8">
              <w:rPr>
                <w:rFonts w:ascii="Times New Roman" w:hAnsi="Times New Roman" w:cs="Times New Roman"/>
              </w:rPr>
              <w:t xml:space="preserve"> DNA stool mini kit, Qiagen GmbH, Hilden, Germany)</w:t>
            </w:r>
          </w:p>
        </w:tc>
      </w:tr>
      <w:tr w:rsidR="00E77ED8" w:rsidRPr="00E77ED8" w14:paraId="31344A42" w14:textId="77777777" w:rsidTr="0000229E">
        <w:tc>
          <w:tcPr>
            <w:tcW w:w="2231" w:type="dxa"/>
          </w:tcPr>
          <w:p w14:paraId="48AF7D08" w14:textId="77777777" w:rsidR="00FB61E7" w:rsidRPr="00E77ED8" w:rsidRDefault="00FB61E7" w:rsidP="00FB61E7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He et al.2023</w:t>
            </w:r>
          </w:p>
          <w:p w14:paraId="01C5DF9E" w14:textId="77777777" w:rsidR="00FB61E7" w:rsidRPr="00E77ED8" w:rsidRDefault="00FB61E7" w:rsidP="00FB61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1F20624E" w14:textId="2CFA52A3" w:rsidR="00FB61E7" w:rsidRPr="00E77ED8" w:rsidRDefault="00B90306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4278" w:type="dxa"/>
          </w:tcPr>
          <w:p w14:paraId="3867FCC4" w14:textId="0A97504E" w:rsidR="00FB61E7" w:rsidRPr="00E77ED8" w:rsidRDefault="00F52701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Collected in sterile plastic cups</w:t>
            </w:r>
          </w:p>
        </w:tc>
        <w:tc>
          <w:tcPr>
            <w:tcW w:w="2751" w:type="dxa"/>
          </w:tcPr>
          <w:p w14:paraId="0858BF0D" w14:textId="169C412E" w:rsidR="00FB61E7" w:rsidRPr="00E77ED8" w:rsidRDefault="00F52701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t −80°C within 1 hour</w:t>
            </w:r>
          </w:p>
        </w:tc>
        <w:tc>
          <w:tcPr>
            <w:tcW w:w="3825" w:type="dxa"/>
          </w:tcPr>
          <w:p w14:paraId="4FA61303" w14:textId="31B78263" w:rsidR="00FB61E7" w:rsidRPr="00E77ED8" w:rsidRDefault="00F52701" w:rsidP="001312C0">
            <w:pPr>
              <w:rPr>
                <w:rFonts w:ascii="Times New Roman" w:hAnsi="Times New Roman" w:cs="Times New Roman"/>
              </w:rPr>
            </w:pPr>
            <w:proofErr w:type="spellStart"/>
            <w:r w:rsidRPr="00E77ED8">
              <w:rPr>
                <w:rFonts w:ascii="Times New Roman" w:hAnsi="Times New Roman" w:cs="Times New Roman"/>
              </w:rPr>
              <w:t>QIAamp</w:t>
            </w:r>
            <w:proofErr w:type="spellEnd"/>
            <w:r w:rsidRPr="00E77ED8">
              <w:rPr>
                <w:rFonts w:ascii="Times New Roman" w:hAnsi="Times New Roman" w:cs="Times New Roman"/>
              </w:rPr>
              <w:t xml:space="preserve"> DNA Stool Mini Kit (Qiagen, Hilden, Germany)</w:t>
            </w:r>
          </w:p>
        </w:tc>
      </w:tr>
      <w:tr w:rsidR="00E77ED8" w:rsidRPr="00E77ED8" w14:paraId="304FB130" w14:textId="77777777" w:rsidTr="0000229E">
        <w:tc>
          <w:tcPr>
            <w:tcW w:w="2231" w:type="dxa"/>
          </w:tcPr>
          <w:p w14:paraId="4CEB2884" w14:textId="186CA214" w:rsidR="00FB61E7" w:rsidRPr="00E77ED8" w:rsidRDefault="00FB61E7" w:rsidP="00FB61E7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Bundgaard-Nielsen et al. 2023</w:t>
            </w:r>
          </w:p>
        </w:tc>
        <w:tc>
          <w:tcPr>
            <w:tcW w:w="1010" w:type="dxa"/>
          </w:tcPr>
          <w:p w14:paraId="747E2D03" w14:textId="1A41019F" w:rsidR="00FB61E7" w:rsidRPr="00E77ED8" w:rsidRDefault="00B90306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4278" w:type="dxa"/>
          </w:tcPr>
          <w:p w14:paraId="2791BCDC" w14:textId="643639C4" w:rsidR="00FB61E7" w:rsidRPr="00E77ED8" w:rsidRDefault="00D323E1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Collected and frozen at -20°C for up to 3 days, then shipped cold to the hospital labs</w:t>
            </w:r>
          </w:p>
        </w:tc>
        <w:tc>
          <w:tcPr>
            <w:tcW w:w="2751" w:type="dxa"/>
          </w:tcPr>
          <w:p w14:paraId="1D0705A3" w14:textId="3D8A10BA" w:rsidR="00FB61E7" w:rsidRPr="00E77ED8" w:rsidRDefault="00D323E1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t −80 °C until use</w:t>
            </w:r>
          </w:p>
        </w:tc>
        <w:tc>
          <w:tcPr>
            <w:tcW w:w="3825" w:type="dxa"/>
          </w:tcPr>
          <w:p w14:paraId="316FFD28" w14:textId="02F36278" w:rsidR="00FB61E7" w:rsidRPr="00E77ED8" w:rsidRDefault="00D323E1" w:rsidP="00D323E1">
            <w:pPr>
              <w:rPr>
                <w:rFonts w:ascii="Times New Roman" w:hAnsi="Times New Roman" w:cs="Times New Roman"/>
              </w:rPr>
            </w:pPr>
            <w:proofErr w:type="spellStart"/>
            <w:r w:rsidRPr="00E77ED8">
              <w:rPr>
                <w:rFonts w:ascii="Times New Roman" w:hAnsi="Times New Roman" w:cs="Times New Roman"/>
              </w:rPr>
              <w:t>QIAamp</w:t>
            </w:r>
            <w:proofErr w:type="spellEnd"/>
            <w:r w:rsidRPr="00E77E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77ED8">
              <w:rPr>
                <w:rFonts w:ascii="Times New Roman" w:hAnsi="Times New Roman" w:cs="Times New Roman"/>
              </w:rPr>
              <w:t>Powerfecal</w:t>
            </w:r>
            <w:proofErr w:type="spellEnd"/>
            <w:r w:rsidRPr="00E77ED8">
              <w:rPr>
                <w:rFonts w:ascii="Times New Roman" w:hAnsi="Times New Roman" w:cs="Times New Roman"/>
              </w:rPr>
              <w:t xml:space="preserve"> DNA kit (QIAGEN®, Cat. No. 51804)</w:t>
            </w:r>
          </w:p>
        </w:tc>
      </w:tr>
      <w:tr w:rsidR="00E77ED8" w:rsidRPr="00E77ED8" w14:paraId="75BE2C59" w14:textId="77777777" w:rsidTr="0000229E">
        <w:tc>
          <w:tcPr>
            <w:tcW w:w="2231" w:type="dxa"/>
          </w:tcPr>
          <w:p w14:paraId="72376E75" w14:textId="77777777" w:rsidR="00FB61E7" w:rsidRPr="00E77ED8" w:rsidRDefault="00FB61E7" w:rsidP="00FB61E7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Wang et al.2023</w:t>
            </w:r>
          </w:p>
          <w:p w14:paraId="04DF495E" w14:textId="77777777" w:rsidR="00FB61E7" w:rsidRPr="00E77ED8" w:rsidRDefault="00FB61E7" w:rsidP="00FB61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050E4B2E" w14:textId="4AE7F266" w:rsidR="00FB61E7" w:rsidRPr="00E77ED8" w:rsidRDefault="00B90306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4278" w:type="dxa"/>
          </w:tcPr>
          <w:p w14:paraId="1066E7C0" w14:textId="571CF58C" w:rsidR="00FB61E7" w:rsidRPr="00E77ED8" w:rsidRDefault="00D323E1" w:rsidP="00D323E1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Collected within 30 min after defecation</w:t>
            </w:r>
          </w:p>
        </w:tc>
        <w:tc>
          <w:tcPr>
            <w:tcW w:w="2751" w:type="dxa"/>
          </w:tcPr>
          <w:p w14:paraId="56D56187" w14:textId="07183A1C" w:rsidR="00FB61E7" w:rsidRPr="00E77ED8" w:rsidRDefault="00D323E1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 xml:space="preserve">200 mg of each was mixed with a special solution to keep the microbes stable at room temperature for 6 </w:t>
            </w:r>
            <w:proofErr w:type="gramStart"/>
            <w:r w:rsidRPr="00E77ED8">
              <w:rPr>
                <w:rFonts w:ascii="Times New Roman" w:hAnsi="Times New Roman" w:cs="Times New Roman"/>
              </w:rPr>
              <w:t>month</w:t>
            </w:r>
            <w:proofErr w:type="gramEnd"/>
          </w:p>
        </w:tc>
        <w:tc>
          <w:tcPr>
            <w:tcW w:w="3825" w:type="dxa"/>
          </w:tcPr>
          <w:p w14:paraId="530B5B66" w14:textId="58127989" w:rsidR="00FB61E7" w:rsidRPr="00E77ED8" w:rsidRDefault="00D323E1" w:rsidP="001312C0">
            <w:pPr>
              <w:rPr>
                <w:rFonts w:ascii="Times New Roman" w:hAnsi="Times New Roman" w:cs="Times New Roman"/>
              </w:rPr>
            </w:pPr>
            <w:proofErr w:type="spellStart"/>
            <w:r w:rsidRPr="00E77ED8">
              <w:rPr>
                <w:rFonts w:ascii="Times New Roman" w:hAnsi="Times New Roman" w:cs="Times New Roman"/>
              </w:rPr>
              <w:t>QIAamp</w:t>
            </w:r>
            <w:proofErr w:type="spellEnd"/>
            <w:r w:rsidRPr="00E77ED8">
              <w:rPr>
                <w:rFonts w:ascii="Times New Roman" w:hAnsi="Times New Roman" w:cs="Times New Roman"/>
              </w:rPr>
              <w:t xml:space="preserve"> DNA Stool Mini Kit (Qiagen, Hilden, Germany)</w:t>
            </w:r>
          </w:p>
        </w:tc>
      </w:tr>
      <w:tr w:rsidR="00E77ED8" w:rsidRPr="00E77ED8" w14:paraId="489E08C1" w14:textId="77777777" w:rsidTr="0000229E">
        <w:tc>
          <w:tcPr>
            <w:tcW w:w="2231" w:type="dxa"/>
          </w:tcPr>
          <w:p w14:paraId="553D1261" w14:textId="77777777" w:rsidR="00FB61E7" w:rsidRPr="00E77ED8" w:rsidRDefault="00FB61E7" w:rsidP="00FB61E7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Zhao et al.2023</w:t>
            </w:r>
          </w:p>
          <w:p w14:paraId="07E96C2F" w14:textId="77777777" w:rsidR="00FB61E7" w:rsidRPr="00E77ED8" w:rsidRDefault="00FB61E7" w:rsidP="00FB61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20E80AE3" w14:textId="3F4B1164" w:rsidR="00FB61E7" w:rsidRPr="00E77ED8" w:rsidRDefault="00B90306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4278" w:type="dxa"/>
          </w:tcPr>
          <w:p w14:paraId="00F668B5" w14:textId="10956A25" w:rsidR="00FB61E7" w:rsidRPr="00E77ED8" w:rsidRDefault="00D323E1" w:rsidP="00D323E1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Collected as instructed, and transported at low temperatures immediately after collection</w:t>
            </w:r>
          </w:p>
        </w:tc>
        <w:tc>
          <w:tcPr>
            <w:tcW w:w="2751" w:type="dxa"/>
          </w:tcPr>
          <w:p w14:paraId="081B8AC0" w14:textId="40D12E4A" w:rsidR="00FB61E7" w:rsidRPr="00E77ED8" w:rsidRDefault="00D323E1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t −80 °C until use</w:t>
            </w:r>
          </w:p>
        </w:tc>
        <w:tc>
          <w:tcPr>
            <w:tcW w:w="3825" w:type="dxa"/>
          </w:tcPr>
          <w:p w14:paraId="23A6948F" w14:textId="6899E722" w:rsidR="00FB61E7" w:rsidRPr="00E77ED8" w:rsidRDefault="00D323E1" w:rsidP="00D323E1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DNA Kit (Omega Bio-</w:t>
            </w:r>
            <w:proofErr w:type="spellStart"/>
            <w:r w:rsidRPr="00E77ED8">
              <w:rPr>
                <w:rFonts w:ascii="Times New Roman" w:hAnsi="Times New Roman" w:cs="Times New Roman"/>
              </w:rPr>
              <w:t>tek</w:t>
            </w:r>
            <w:proofErr w:type="spellEnd"/>
            <w:r w:rsidRPr="00E77ED8">
              <w:rPr>
                <w:rFonts w:ascii="Times New Roman" w:hAnsi="Times New Roman" w:cs="Times New Roman"/>
              </w:rPr>
              <w:t>, GA, U.S.)</w:t>
            </w:r>
          </w:p>
        </w:tc>
      </w:tr>
      <w:tr w:rsidR="00E77ED8" w:rsidRPr="00E77ED8" w14:paraId="4840F798" w14:textId="77777777" w:rsidTr="0000229E">
        <w:tc>
          <w:tcPr>
            <w:tcW w:w="2231" w:type="dxa"/>
          </w:tcPr>
          <w:p w14:paraId="3A4F7C70" w14:textId="791C5AF4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 xml:space="preserve">Mendive </w:t>
            </w:r>
            <w:proofErr w:type="spellStart"/>
            <w:r w:rsidRPr="00E77ED8">
              <w:rPr>
                <w:rFonts w:ascii="Times New Roman" w:hAnsi="Times New Roman" w:cs="Times New Roman"/>
              </w:rPr>
              <w:t>Dubourdieu</w:t>
            </w:r>
            <w:proofErr w:type="spellEnd"/>
            <w:r w:rsidRPr="00E77ED8">
              <w:rPr>
                <w:rFonts w:ascii="Times New Roman" w:hAnsi="Times New Roman" w:cs="Times New Roman"/>
              </w:rPr>
              <w:t xml:space="preserve"> et al.2023</w:t>
            </w:r>
          </w:p>
        </w:tc>
        <w:tc>
          <w:tcPr>
            <w:tcW w:w="1010" w:type="dxa"/>
          </w:tcPr>
          <w:p w14:paraId="1665B7A2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SD</w:t>
            </w:r>
          </w:p>
          <w:p w14:paraId="5742830A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8" w:type="dxa"/>
          </w:tcPr>
          <w:p w14:paraId="2DA9F186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Collected a stool sample, then refrigerated and delivered it to the clinic within 48 hours</w:t>
            </w:r>
          </w:p>
        </w:tc>
        <w:tc>
          <w:tcPr>
            <w:tcW w:w="2751" w:type="dxa"/>
          </w:tcPr>
          <w:p w14:paraId="6BA361D1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t −80 °C until use</w:t>
            </w:r>
          </w:p>
        </w:tc>
        <w:tc>
          <w:tcPr>
            <w:tcW w:w="3825" w:type="dxa"/>
          </w:tcPr>
          <w:p w14:paraId="75EC7B58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Quick–DNA Fecal/Soil Microbe Miniprep Kit (</w:t>
            </w:r>
            <w:proofErr w:type="spellStart"/>
            <w:r w:rsidRPr="00E77ED8">
              <w:rPr>
                <w:rFonts w:ascii="Times New Roman" w:hAnsi="Times New Roman" w:cs="Times New Roman"/>
              </w:rPr>
              <w:t>Zymo</w:t>
            </w:r>
            <w:proofErr w:type="spellEnd"/>
            <w:r w:rsidRPr="00E77ED8">
              <w:rPr>
                <w:rFonts w:ascii="Times New Roman" w:hAnsi="Times New Roman" w:cs="Times New Roman"/>
              </w:rPr>
              <w:t xml:space="preserve"> Research—Catalog</w:t>
            </w:r>
          </w:p>
          <w:p w14:paraId="0C44D8E1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No. D6010).</w:t>
            </w:r>
          </w:p>
        </w:tc>
      </w:tr>
      <w:tr w:rsidR="00E77ED8" w:rsidRPr="00E77ED8" w14:paraId="1BB162E9" w14:textId="77777777" w:rsidTr="0000229E">
        <w:tc>
          <w:tcPr>
            <w:tcW w:w="2231" w:type="dxa"/>
          </w:tcPr>
          <w:p w14:paraId="7F676379" w14:textId="2C73C495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Pang et al.2023</w:t>
            </w:r>
          </w:p>
        </w:tc>
        <w:tc>
          <w:tcPr>
            <w:tcW w:w="1010" w:type="dxa"/>
          </w:tcPr>
          <w:p w14:paraId="3C601051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4278" w:type="dxa"/>
          </w:tcPr>
          <w:p w14:paraId="4C5EDAE7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 xml:space="preserve">Collected in </w:t>
            </w:r>
            <w:proofErr w:type="spellStart"/>
            <w:r w:rsidRPr="00E77ED8">
              <w:rPr>
                <w:rFonts w:ascii="Times New Roman" w:hAnsi="Times New Roman" w:cs="Times New Roman"/>
              </w:rPr>
              <w:t>MicroLockerT</w:t>
            </w:r>
            <w:proofErr w:type="spellEnd"/>
            <w:r w:rsidRPr="00E77ED8">
              <w:rPr>
                <w:rFonts w:ascii="Times New Roman" w:hAnsi="Times New Roman" w:cs="Times New Roman"/>
              </w:rPr>
              <w:t xml:space="preserve"> preservation solution and transferred to the lab within three hours at room temperature.</w:t>
            </w:r>
          </w:p>
        </w:tc>
        <w:tc>
          <w:tcPr>
            <w:tcW w:w="2751" w:type="dxa"/>
          </w:tcPr>
          <w:p w14:paraId="6E00A3D6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25" w:type="dxa"/>
          </w:tcPr>
          <w:p w14:paraId="299A335E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proofErr w:type="spellStart"/>
            <w:r w:rsidRPr="00E77ED8">
              <w:rPr>
                <w:rFonts w:ascii="Times New Roman" w:hAnsi="Times New Roman" w:cs="Times New Roman"/>
              </w:rPr>
              <w:t>QIAamp</w:t>
            </w:r>
            <w:proofErr w:type="spellEnd"/>
            <w:r w:rsidRPr="00E77ED8">
              <w:rPr>
                <w:rFonts w:ascii="Times New Roman" w:hAnsi="Times New Roman" w:cs="Times New Roman"/>
              </w:rPr>
              <w:t xml:space="preserve"> DNA Stool Mini Kit (QIAGEN, Hilden, Germany)</w:t>
            </w:r>
          </w:p>
        </w:tc>
      </w:tr>
      <w:tr w:rsidR="00E77ED8" w:rsidRPr="00E77ED8" w14:paraId="27D96C26" w14:textId="77777777" w:rsidTr="0000229E">
        <w:tc>
          <w:tcPr>
            <w:tcW w:w="2231" w:type="dxa"/>
          </w:tcPr>
          <w:p w14:paraId="7F2C3C3D" w14:textId="4DA82FD2" w:rsidR="00D861A5" w:rsidRPr="00E77ED8" w:rsidRDefault="003102BA" w:rsidP="00636140">
            <w:pPr>
              <w:jc w:val="left"/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 xml:space="preserve">Yitik </w:t>
            </w:r>
            <w:proofErr w:type="spellStart"/>
            <w:r w:rsidRPr="00E77ED8">
              <w:rPr>
                <w:rFonts w:ascii="Times New Roman" w:hAnsi="Times New Roman" w:cs="Times New Roman"/>
              </w:rPr>
              <w:t>Tonkaz</w:t>
            </w:r>
            <w:proofErr w:type="spellEnd"/>
            <w:r w:rsidR="00D861A5" w:rsidRPr="00E77ED8">
              <w:rPr>
                <w:rFonts w:ascii="Times New Roman" w:hAnsi="Times New Roman" w:cs="Times New Roman"/>
              </w:rPr>
              <w:t xml:space="preserve"> et al.2023</w:t>
            </w:r>
          </w:p>
        </w:tc>
        <w:tc>
          <w:tcPr>
            <w:tcW w:w="1010" w:type="dxa"/>
          </w:tcPr>
          <w:p w14:paraId="5F0FE7D2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4278" w:type="dxa"/>
          </w:tcPr>
          <w:p w14:paraId="003D4047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Stored in a freezer and brought to the hospital inside cool-packs within 12 h</w:t>
            </w:r>
          </w:p>
        </w:tc>
        <w:tc>
          <w:tcPr>
            <w:tcW w:w="2751" w:type="dxa"/>
          </w:tcPr>
          <w:p w14:paraId="48D7A73A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t −80 °C until use</w:t>
            </w:r>
          </w:p>
        </w:tc>
        <w:tc>
          <w:tcPr>
            <w:tcW w:w="3825" w:type="dxa"/>
          </w:tcPr>
          <w:p w14:paraId="14374832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-</w:t>
            </w:r>
          </w:p>
        </w:tc>
      </w:tr>
      <w:tr w:rsidR="00E77ED8" w:rsidRPr="00E77ED8" w14:paraId="338DFBDE" w14:textId="77777777" w:rsidTr="0000229E">
        <w:tc>
          <w:tcPr>
            <w:tcW w:w="2231" w:type="dxa"/>
          </w:tcPr>
          <w:p w14:paraId="5B16BA4E" w14:textId="317737FE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Xu et al.2023</w:t>
            </w:r>
          </w:p>
        </w:tc>
        <w:tc>
          <w:tcPr>
            <w:tcW w:w="1010" w:type="dxa"/>
          </w:tcPr>
          <w:p w14:paraId="11F62DA3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4278" w:type="dxa"/>
          </w:tcPr>
          <w:p w14:paraId="2C417DE3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Collected and temporarily stored in a refrigerator at -20°C</w:t>
            </w:r>
          </w:p>
        </w:tc>
        <w:tc>
          <w:tcPr>
            <w:tcW w:w="2751" w:type="dxa"/>
          </w:tcPr>
          <w:p w14:paraId="4B8AEFB9" w14:textId="70495B39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t -80°C within 7 days, until use</w:t>
            </w:r>
          </w:p>
        </w:tc>
        <w:tc>
          <w:tcPr>
            <w:tcW w:w="3825" w:type="dxa"/>
          </w:tcPr>
          <w:p w14:paraId="2C1B6F6A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-</w:t>
            </w:r>
          </w:p>
        </w:tc>
      </w:tr>
      <w:tr w:rsidR="00E77ED8" w:rsidRPr="00E77ED8" w14:paraId="010E4D45" w14:textId="77777777" w:rsidTr="0000229E">
        <w:tc>
          <w:tcPr>
            <w:tcW w:w="2231" w:type="dxa"/>
          </w:tcPr>
          <w:p w14:paraId="6592C557" w14:textId="77777777" w:rsidR="00DD6861" w:rsidRPr="00E77ED8" w:rsidRDefault="00DD6861" w:rsidP="00DD6861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Li et al.2024</w:t>
            </w:r>
          </w:p>
          <w:p w14:paraId="6758990A" w14:textId="77777777" w:rsidR="00DD6861" w:rsidRPr="00E77ED8" w:rsidRDefault="00DD6861" w:rsidP="001312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4CF3F451" w14:textId="1D9E7C85" w:rsidR="00DD6861" w:rsidRPr="00E77ED8" w:rsidRDefault="009C047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4278" w:type="dxa"/>
          </w:tcPr>
          <w:p w14:paraId="45F09F8B" w14:textId="24C2CED5" w:rsidR="00DD6861" w:rsidRPr="00E77ED8" w:rsidRDefault="004B726D" w:rsidP="004B726D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Collected according to the instructions and delivered immediately at a low temperature</w:t>
            </w:r>
          </w:p>
        </w:tc>
        <w:tc>
          <w:tcPr>
            <w:tcW w:w="2751" w:type="dxa"/>
          </w:tcPr>
          <w:p w14:paraId="3B25625A" w14:textId="19C5863A" w:rsidR="00DD6861" w:rsidRPr="00E77ED8" w:rsidRDefault="004B726D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t −80 °C until use</w:t>
            </w:r>
          </w:p>
        </w:tc>
        <w:tc>
          <w:tcPr>
            <w:tcW w:w="3825" w:type="dxa"/>
          </w:tcPr>
          <w:p w14:paraId="243ADBC8" w14:textId="676AEE5B" w:rsidR="00DD6861" w:rsidRPr="00E77ED8" w:rsidRDefault="004B726D" w:rsidP="004B726D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 xml:space="preserve">DNA extraction kit (DP712, </w:t>
            </w:r>
            <w:proofErr w:type="spellStart"/>
            <w:r w:rsidRPr="00E77ED8">
              <w:rPr>
                <w:rFonts w:ascii="Times New Roman" w:hAnsi="Times New Roman" w:cs="Times New Roman"/>
              </w:rPr>
              <w:t>Tiangen</w:t>
            </w:r>
            <w:proofErr w:type="spellEnd"/>
            <w:r w:rsidRPr="00E77ED8">
              <w:rPr>
                <w:rFonts w:ascii="Times New Roman" w:hAnsi="Times New Roman" w:cs="Times New Roman"/>
              </w:rPr>
              <w:t xml:space="preserve"> Company, Beijing, China)</w:t>
            </w:r>
          </w:p>
        </w:tc>
      </w:tr>
      <w:tr w:rsidR="00E77ED8" w:rsidRPr="00E77ED8" w14:paraId="18A7EE1E" w14:textId="77777777" w:rsidTr="0000229E">
        <w:tc>
          <w:tcPr>
            <w:tcW w:w="2231" w:type="dxa"/>
          </w:tcPr>
          <w:p w14:paraId="75BB30A5" w14:textId="77777777" w:rsidR="00DD6861" w:rsidRPr="00E77ED8" w:rsidRDefault="00DD6861" w:rsidP="00DD6861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Bhusri et al.2025</w:t>
            </w:r>
          </w:p>
          <w:p w14:paraId="3AD07AE0" w14:textId="77777777" w:rsidR="00DD6861" w:rsidRPr="00E77ED8" w:rsidRDefault="00DD6861" w:rsidP="001312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6B06BE8F" w14:textId="641BC492" w:rsidR="00DD6861" w:rsidRPr="00E77ED8" w:rsidRDefault="009C047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lastRenderedPageBreak/>
              <w:t>ASD</w:t>
            </w:r>
          </w:p>
        </w:tc>
        <w:tc>
          <w:tcPr>
            <w:tcW w:w="4278" w:type="dxa"/>
          </w:tcPr>
          <w:p w14:paraId="7CC97652" w14:textId="160D5768" w:rsidR="00DD6861" w:rsidRPr="00E77ED8" w:rsidRDefault="004B726D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 xml:space="preserve">Shipped to the lab within 1 month and kept stable </w:t>
            </w:r>
            <w:r w:rsidRPr="00E77ED8">
              <w:rPr>
                <w:rFonts w:ascii="Times New Roman" w:hAnsi="Times New Roman" w:cs="Times New Roman"/>
              </w:rPr>
              <w:lastRenderedPageBreak/>
              <w:t>at room temperature using DNA/RNA Shield</w:t>
            </w:r>
          </w:p>
        </w:tc>
        <w:tc>
          <w:tcPr>
            <w:tcW w:w="2751" w:type="dxa"/>
          </w:tcPr>
          <w:p w14:paraId="57CD2A17" w14:textId="642574E2" w:rsidR="00DD6861" w:rsidRPr="00E77ED8" w:rsidRDefault="004B726D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lastRenderedPageBreak/>
              <w:t>At −20 °C until use</w:t>
            </w:r>
          </w:p>
        </w:tc>
        <w:tc>
          <w:tcPr>
            <w:tcW w:w="3825" w:type="dxa"/>
          </w:tcPr>
          <w:p w14:paraId="74D48965" w14:textId="07C94F4B" w:rsidR="00DD6861" w:rsidRPr="00E77ED8" w:rsidRDefault="004B726D" w:rsidP="001312C0">
            <w:pPr>
              <w:rPr>
                <w:rFonts w:ascii="Times New Roman" w:hAnsi="Times New Roman" w:cs="Times New Roman"/>
              </w:rPr>
            </w:pPr>
            <w:proofErr w:type="spellStart"/>
            <w:r w:rsidRPr="00E77ED8">
              <w:rPr>
                <w:rFonts w:ascii="Times New Roman" w:hAnsi="Times New Roman" w:cs="Times New Roman"/>
              </w:rPr>
              <w:t>QIAamp</w:t>
            </w:r>
            <w:proofErr w:type="spellEnd"/>
            <w:r w:rsidRPr="00E77ED8">
              <w:rPr>
                <w:rFonts w:ascii="Times New Roman" w:hAnsi="Times New Roman" w:cs="Times New Roman"/>
              </w:rPr>
              <w:t xml:space="preserve"> Fast DNA Stool Mini Kit </w:t>
            </w:r>
            <w:r w:rsidRPr="00E77ED8">
              <w:rPr>
                <w:rFonts w:ascii="Times New Roman" w:hAnsi="Times New Roman" w:cs="Times New Roman"/>
              </w:rPr>
              <w:lastRenderedPageBreak/>
              <w:t>(Qiagen, Hilden, Germany)</w:t>
            </w:r>
          </w:p>
        </w:tc>
      </w:tr>
      <w:tr w:rsidR="00E77ED8" w:rsidRPr="00E77ED8" w14:paraId="15EFFFD6" w14:textId="77777777" w:rsidTr="0000229E">
        <w:tc>
          <w:tcPr>
            <w:tcW w:w="2231" w:type="dxa"/>
          </w:tcPr>
          <w:p w14:paraId="69043CA0" w14:textId="70043383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lastRenderedPageBreak/>
              <w:t>Aarts et al.2017</w:t>
            </w:r>
          </w:p>
        </w:tc>
        <w:tc>
          <w:tcPr>
            <w:tcW w:w="1010" w:type="dxa"/>
          </w:tcPr>
          <w:p w14:paraId="6296C32E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4278" w:type="dxa"/>
          </w:tcPr>
          <w:p w14:paraId="4CCA9B9E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Stored at 4˚C straight after collection</w:t>
            </w:r>
          </w:p>
        </w:tc>
        <w:tc>
          <w:tcPr>
            <w:tcW w:w="2751" w:type="dxa"/>
          </w:tcPr>
          <w:p w14:paraId="6AC792B9" w14:textId="71378AA0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t -80˚C within 24 hours, until use</w:t>
            </w:r>
          </w:p>
        </w:tc>
        <w:tc>
          <w:tcPr>
            <w:tcW w:w="3825" w:type="dxa"/>
          </w:tcPr>
          <w:p w14:paraId="1CE846C7" w14:textId="3C110306" w:rsidR="00D861A5" w:rsidRPr="00E77ED8" w:rsidRDefault="00D861A5" w:rsidP="00B64413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DNeasy1 Blood and Tissue</w:t>
            </w:r>
            <w:r w:rsidR="00B64413" w:rsidRPr="00E77ED8">
              <w:rPr>
                <w:rFonts w:ascii="Times New Roman" w:hAnsi="Times New Roman" w:cs="Times New Roman"/>
              </w:rPr>
              <w:t xml:space="preserve"> </w:t>
            </w:r>
            <w:r w:rsidRPr="00E77ED8">
              <w:rPr>
                <w:rFonts w:ascii="Times New Roman" w:hAnsi="Times New Roman" w:cs="Times New Roman"/>
              </w:rPr>
              <w:t>Kit (Qiagen, Venlo, The Netherlands)</w:t>
            </w:r>
          </w:p>
        </w:tc>
      </w:tr>
      <w:tr w:rsidR="00E77ED8" w:rsidRPr="00E77ED8" w14:paraId="5734B82F" w14:textId="77777777" w:rsidTr="0000229E">
        <w:tc>
          <w:tcPr>
            <w:tcW w:w="2231" w:type="dxa"/>
          </w:tcPr>
          <w:p w14:paraId="3336696B" w14:textId="0606754D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Jiang et al.2018</w:t>
            </w:r>
          </w:p>
        </w:tc>
        <w:tc>
          <w:tcPr>
            <w:tcW w:w="1010" w:type="dxa"/>
          </w:tcPr>
          <w:p w14:paraId="4976FBF2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4278" w:type="dxa"/>
          </w:tcPr>
          <w:p w14:paraId="74AC5717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Collected in a sterile cup and froze at -20°C at home, kept in an icebox and delivered to the laboratory within 30 min</w:t>
            </w:r>
          </w:p>
        </w:tc>
        <w:tc>
          <w:tcPr>
            <w:tcW w:w="2751" w:type="dxa"/>
          </w:tcPr>
          <w:p w14:paraId="129607F1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t −80 °C until use</w:t>
            </w:r>
          </w:p>
        </w:tc>
        <w:tc>
          <w:tcPr>
            <w:tcW w:w="3825" w:type="dxa"/>
          </w:tcPr>
          <w:p w14:paraId="20BB6253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proofErr w:type="spellStart"/>
            <w:r w:rsidRPr="00E77ED8">
              <w:rPr>
                <w:rFonts w:ascii="Times New Roman" w:hAnsi="Times New Roman" w:cs="Times New Roman"/>
              </w:rPr>
              <w:t>QIAamp</w:t>
            </w:r>
            <w:proofErr w:type="spellEnd"/>
            <w:r w:rsidRPr="00E77ED8">
              <w:rPr>
                <w:rFonts w:ascii="Times New Roman" w:hAnsi="Times New Roman" w:cs="Times New Roman"/>
              </w:rPr>
              <w:t xml:space="preserve"> DNA Stool Mini Kit (Qiagen; Hilden, Germany) </w:t>
            </w:r>
          </w:p>
          <w:p w14:paraId="4FB7BF5A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</w:p>
        </w:tc>
      </w:tr>
      <w:tr w:rsidR="00E77ED8" w:rsidRPr="00E77ED8" w14:paraId="38BC6E34" w14:textId="77777777" w:rsidTr="0000229E">
        <w:tc>
          <w:tcPr>
            <w:tcW w:w="2231" w:type="dxa"/>
          </w:tcPr>
          <w:p w14:paraId="3EC3D71D" w14:textId="77777777" w:rsidR="00F944AF" w:rsidRPr="00E77ED8" w:rsidRDefault="00F944AF" w:rsidP="00F944AF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Prehn-Kristensen et al. 2018</w:t>
            </w:r>
          </w:p>
          <w:p w14:paraId="6EB72C06" w14:textId="77777777" w:rsidR="00F944AF" w:rsidRPr="00E77ED8" w:rsidRDefault="00F944AF" w:rsidP="001312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0420D7D3" w14:textId="58D1D7D9" w:rsidR="00F944AF" w:rsidRPr="00E77ED8" w:rsidRDefault="00A7385E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4278" w:type="dxa"/>
          </w:tcPr>
          <w:p w14:paraId="7B046495" w14:textId="7A916B9B" w:rsidR="00F944AF" w:rsidRPr="00E77ED8" w:rsidRDefault="004B726D" w:rsidP="004B726D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Collected in Sarstedt fecal collection tubes (Nu¨</w:t>
            </w:r>
            <w:proofErr w:type="spellStart"/>
            <w:r w:rsidRPr="00E77ED8">
              <w:rPr>
                <w:rFonts w:ascii="Times New Roman" w:hAnsi="Times New Roman" w:cs="Times New Roman"/>
              </w:rPr>
              <w:t>mbrecht</w:t>
            </w:r>
            <w:proofErr w:type="spellEnd"/>
            <w:r w:rsidRPr="00E77ED8">
              <w:rPr>
                <w:rFonts w:ascii="Times New Roman" w:hAnsi="Times New Roman" w:cs="Times New Roman"/>
              </w:rPr>
              <w:t>, Germany) and stored at 4˚C until preparation</w:t>
            </w:r>
          </w:p>
        </w:tc>
        <w:tc>
          <w:tcPr>
            <w:tcW w:w="2751" w:type="dxa"/>
          </w:tcPr>
          <w:p w14:paraId="7293AB67" w14:textId="2C1C8307" w:rsidR="00F944AF" w:rsidRPr="00E77ED8" w:rsidRDefault="004B726D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t −80 °C until use</w:t>
            </w:r>
          </w:p>
        </w:tc>
        <w:tc>
          <w:tcPr>
            <w:tcW w:w="3825" w:type="dxa"/>
          </w:tcPr>
          <w:p w14:paraId="26237140" w14:textId="24B035DC" w:rsidR="00F944AF" w:rsidRPr="00E77ED8" w:rsidRDefault="004B726D" w:rsidP="004B726D">
            <w:pPr>
              <w:rPr>
                <w:rFonts w:ascii="Times New Roman" w:hAnsi="Times New Roman" w:cs="Times New Roman"/>
              </w:rPr>
            </w:pPr>
            <w:proofErr w:type="spellStart"/>
            <w:r w:rsidRPr="00E77ED8">
              <w:rPr>
                <w:rFonts w:ascii="Times New Roman" w:hAnsi="Times New Roman" w:cs="Times New Roman"/>
              </w:rPr>
              <w:t>FastDNA</w:t>
            </w:r>
            <w:r w:rsidRPr="00E77ED8">
              <w:rPr>
                <w:rFonts w:ascii="Times New Roman" w:hAnsi="Times New Roman" w:cs="Times New Roman"/>
                <w:vertAlign w:val="superscript"/>
              </w:rPr>
              <w:t>TM</w:t>
            </w:r>
            <w:proofErr w:type="spellEnd"/>
            <w:r w:rsidRPr="00E77ED8">
              <w:rPr>
                <w:rFonts w:ascii="Times New Roman" w:hAnsi="Times New Roman" w:cs="Times New Roman"/>
              </w:rPr>
              <w:t xml:space="preserve"> SPIN KIT FOR SOIL (</w:t>
            </w:r>
            <w:proofErr w:type="spellStart"/>
            <w:r w:rsidRPr="00E77ED8">
              <w:rPr>
                <w:rFonts w:ascii="Times New Roman" w:hAnsi="Times New Roman" w:cs="Times New Roman"/>
              </w:rPr>
              <w:t>Qbiogene</w:t>
            </w:r>
            <w:proofErr w:type="spellEnd"/>
            <w:r w:rsidRPr="00E77ED8">
              <w:rPr>
                <w:rFonts w:ascii="Times New Roman" w:hAnsi="Times New Roman" w:cs="Times New Roman"/>
              </w:rPr>
              <w:t>, Carlsbad, CA, USA)</w:t>
            </w:r>
          </w:p>
        </w:tc>
      </w:tr>
      <w:tr w:rsidR="00E77ED8" w:rsidRPr="00E77ED8" w14:paraId="34EA8407" w14:textId="77777777" w:rsidTr="0000229E">
        <w:tc>
          <w:tcPr>
            <w:tcW w:w="2231" w:type="dxa"/>
          </w:tcPr>
          <w:p w14:paraId="1C8AD0C6" w14:textId="5D26BFA0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proofErr w:type="spellStart"/>
            <w:r w:rsidRPr="00E77ED8">
              <w:rPr>
                <w:rFonts w:ascii="Times New Roman" w:hAnsi="Times New Roman" w:cs="Times New Roman"/>
              </w:rPr>
              <w:t>Szopinska-Tokov</w:t>
            </w:r>
            <w:proofErr w:type="spellEnd"/>
            <w:r w:rsidRPr="00E77ED8">
              <w:rPr>
                <w:rFonts w:ascii="Times New Roman" w:hAnsi="Times New Roman" w:cs="Times New Roman"/>
              </w:rPr>
              <w:t xml:space="preserve"> et al.2020</w:t>
            </w:r>
          </w:p>
        </w:tc>
        <w:tc>
          <w:tcPr>
            <w:tcW w:w="1010" w:type="dxa"/>
          </w:tcPr>
          <w:p w14:paraId="1477EC69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4278" w:type="dxa"/>
          </w:tcPr>
          <w:p w14:paraId="57B53FA0" w14:textId="5CFBBC78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 xml:space="preserve">Collected at home and stored at 4 </w:t>
            </w:r>
            <w:r w:rsidR="00180999" w:rsidRPr="00E77ED8">
              <w:rPr>
                <w:rFonts w:ascii="Times New Roman" w:hAnsi="Times New Roman" w:cs="Times New Roman"/>
              </w:rPr>
              <w:t>˚C</w:t>
            </w:r>
          </w:p>
        </w:tc>
        <w:tc>
          <w:tcPr>
            <w:tcW w:w="2751" w:type="dxa"/>
          </w:tcPr>
          <w:p w14:paraId="5F56C1E7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t -80°C within 24 hours, until use</w:t>
            </w:r>
          </w:p>
          <w:p w14:paraId="1E59A086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5" w:type="dxa"/>
          </w:tcPr>
          <w:p w14:paraId="6F6FF3D7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Repeated bead-beating step and the Maxwellfi16 Instrument (Promega, Leiden, The Netherlands)</w:t>
            </w:r>
          </w:p>
        </w:tc>
      </w:tr>
      <w:tr w:rsidR="00E77ED8" w:rsidRPr="00E77ED8" w14:paraId="511C7681" w14:textId="77777777" w:rsidTr="0000229E">
        <w:tc>
          <w:tcPr>
            <w:tcW w:w="2231" w:type="dxa"/>
          </w:tcPr>
          <w:p w14:paraId="23D7E360" w14:textId="296C1CF5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Wang et al.2020</w:t>
            </w:r>
          </w:p>
        </w:tc>
        <w:tc>
          <w:tcPr>
            <w:tcW w:w="1010" w:type="dxa"/>
          </w:tcPr>
          <w:p w14:paraId="2C3AA3C1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4278" w:type="dxa"/>
          </w:tcPr>
          <w:p w14:paraId="60A900B2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Frozen at -20°C for up to seven days, then transported in a dry ice box to the lab within two hours</w:t>
            </w:r>
          </w:p>
        </w:tc>
        <w:tc>
          <w:tcPr>
            <w:tcW w:w="2751" w:type="dxa"/>
          </w:tcPr>
          <w:p w14:paraId="4E8CA7D8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t −80 °C until use</w:t>
            </w:r>
          </w:p>
        </w:tc>
        <w:tc>
          <w:tcPr>
            <w:tcW w:w="3825" w:type="dxa"/>
          </w:tcPr>
          <w:p w14:paraId="050FFAFD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proofErr w:type="spellStart"/>
            <w:r w:rsidRPr="00E77ED8">
              <w:rPr>
                <w:rFonts w:ascii="Times New Roman" w:hAnsi="Times New Roman" w:cs="Times New Roman"/>
              </w:rPr>
              <w:t>QIAamp</w:t>
            </w:r>
            <w:proofErr w:type="spellEnd"/>
            <w:r w:rsidRPr="00E77ED8">
              <w:rPr>
                <w:rFonts w:ascii="Times New Roman" w:hAnsi="Times New Roman" w:cs="Times New Roman"/>
              </w:rPr>
              <w:t>® DNA Stool Mini Kit (QIAGEN, Tokyo, Japan)</w:t>
            </w:r>
          </w:p>
        </w:tc>
      </w:tr>
      <w:tr w:rsidR="00E77ED8" w:rsidRPr="00E77ED8" w14:paraId="0F83117B" w14:textId="77777777" w:rsidTr="0000229E">
        <w:tc>
          <w:tcPr>
            <w:tcW w:w="2231" w:type="dxa"/>
          </w:tcPr>
          <w:p w14:paraId="4BFB0E5A" w14:textId="0F75694D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Wan et al.2020</w:t>
            </w:r>
          </w:p>
        </w:tc>
        <w:tc>
          <w:tcPr>
            <w:tcW w:w="1010" w:type="dxa"/>
          </w:tcPr>
          <w:p w14:paraId="79626437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4278" w:type="dxa"/>
          </w:tcPr>
          <w:p w14:paraId="4EAB83CC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Collected at 8:00 am in the Pediatric Outpatient Department and stored in a sterile plastic cup</w:t>
            </w:r>
          </w:p>
        </w:tc>
        <w:tc>
          <w:tcPr>
            <w:tcW w:w="2751" w:type="dxa"/>
          </w:tcPr>
          <w:p w14:paraId="24EBFFA7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t −80 °C until use</w:t>
            </w:r>
          </w:p>
        </w:tc>
        <w:tc>
          <w:tcPr>
            <w:tcW w:w="3825" w:type="dxa"/>
          </w:tcPr>
          <w:p w14:paraId="0CBB7BA5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proofErr w:type="spellStart"/>
            <w:r w:rsidRPr="00E77ED8">
              <w:rPr>
                <w:rFonts w:ascii="Times New Roman" w:hAnsi="Times New Roman" w:cs="Times New Roman"/>
              </w:rPr>
              <w:t>HiPure</w:t>
            </w:r>
            <w:proofErr w:type="spellEnd"/>
            <w:r w:rsidRPr="00E77ED8">
              <w:rPr>
                <w:rFonts w:ascii="Times New Roman" w:hAnsi="Times New Roman" w:cs="Times New Roman"/>
              </w:rPr>
              <w:t xml:space="preserve"> Stool DNA kits (Angen Biotech Co., Ltd., Guangzhou, China)</w:t>
            </w:r>
          </w:p>
        </w:tc>
      </w:tr>
      <w:tr w:rsidR="00E77ED8" w:rsidRPr="00E77ED8" w14:paraId="40B1DD3C" w14:textId="77777777" w:rsidTr="0000229E">
        <w:tc>
          <w:tcPr>
            <w:tcW w:w="2231" w:type="dxa"/>
          </w:tcPr>
          <w:p w14:paraId="3242596D" w14:textId="3F96812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Richarte et al.2021</w:t>
            </w:r>
          </w:p>
        </w:tc>
        <w:tc>
          <w:tcPr>
            <w:tcW w:w="1010" w:type="dxa"/>
          </w:tcPr>
          <w:p w14:paraId="366D77DA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4278" w:type="dxa"/>
          </w:tcPr>
          <w:p w14:paraId="209BA417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Collected at home, stabilized with the</w:t>
            </w:r>
          </w:p>
          <w:p w14:paraId="0DF2BB2F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proofErr w:type="spellStart"/>
            <w:r w:rsidRPr="00E77ED8">
              <w:rPr>
                <w:rFonts w:ascii="Times New Roman" w:hAnsi="Times New Roman" w:cs="Times New Roman"/>
              </w:rPr>
              <w:t>OMNIgene.GUT</w:t>
            </w:r>
            <w:proofErr w:type="spellEnd"/>
            <w:r w:rsidRPr="00E77ED8">
              <w:rPr>
                <w:rFonts w:ascii="Times New Roman" w:hAnsi="Times New Roman" w:cs="Times New Roman"/>
              </w:rPr>
              <w:t xml:space="preserve"> (OM-200) (DNA </w:t>
            </w:r>
            <w:proofErr w:type="spellStart"/>
            <w:r w:rsidRPr="00E77ED8">
              <w:rPr>
                <w:rFonts w:ascii="Times New Roman" w:hAnsi="Times New Roman" w:cs="Times New Roman"/>
              </w:rPr>
              <w:t>Genotek</w:t>
            </w:r>
            <w:proofErr w:type="spellEnd"/>
            <w:r w:rsidRPr="00E77ED8">
              <w:rPr>
                <w:rFonts w:ascii="Times New Roman" w:hAnsi="Times New Roman" w:cs="Times New Roman"/>
              </w:rPr>
              <w:t xml:space="preserve"> Inc.) kit, and then transported to the laboratory</w:t>
            </w:r>
          </w:p>
        </w:tc>
        <w:tc>
          <w:tcPr>
            <w:tcW w:w="2751" w:type="dxa"/>
          </w:tcPr>
          <w:p w14:paraId="3403AFB9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t −80 °C until use</w:t>
            </w:r>
          </w:p>
        </w:tc>
        <w:tc>
          <w:tcPr>
            <w:tcW w:w="3825" w:type="dxa"/>
          </w:tcPr>
          <w:p w14:paraId="0C792826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proofErr w:type="spellStart"/>
            <w:r w:rsidRPr="00E77ED8">
              <w:rPr>
                <w:rFonts w:ascii="Times New Roman" w:hAnsi="Times New Roman" w:cs="Times New Roman"/>
              </w:rPr>
              <w:t>QIAamp</w:t>
            </w:r>
            <w:proofErr w:type="spellEnd"/>
            <w:r w:rsidRPr="00E77ED8">
              <w:rPr>
                <w:rFonts w:ascii="Times New Roman" w:hAnsi="Times New Roman" w:cs="Times New Roman"/>
              </w:rPr>
              <w:t xml:space="preserve">® </w:t>
            </w:r>
            <w:proofErr w:type="spellStart"/>
            <w:r w:rsidRPr="00E77ED8">
              <w:rPr>
                <w:rFonts w:ascii="Times New Roman" w:hAnsi="Times New Roman" w:cs="Times New Roman"/>
              </w:rPr>
              <w:t>PowerFecal</w:t>
            </w:r>
            <w:proofErr w:type="spellEnd"/>
            <w:r w:rsidRPr="00E77ED8">
              <w:rPr>
                <w:rFonts w:ascii="Times New Roman" w:hAnsi="Times New Roman" w:cs="Times New Roman"/>
              </w:rPr>
              <w:t>® DNA extraction kit (</w:t>
            </w:r>
            <w:proofErr w:type="spellStart"/>
            <w:r w:rsidRPr="00E77ED8">
              <w:rPr>
                <w:rFonts w:ascii="Times New Roman" w:hAnsi="Times New Roman" w:cs="Times New Roman"/>
              </w:rPr>
              <w:t>QIAgen</w:t>
            </w:r>
            <w:proofErr w:type="spellEnd"/>
            <w:r w:rsidRPr="00E77ED8">
              <w:rPr>
                <w:rFonts w:ascii="Times New Roman" w:hAnsi="Times New Roman" w:cs="Times New Roman"/>
              </w:rPr>
              <w:t>, Hilden, Germany)</w:t>
            </w:r>
          </w:p>
          <w:p w14:paraId="1F05E86A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</w:p>
        </w:tc>
      </w:tr>
      <w:tr w:rsidR="00E77ED8" w:rsidRPr="00E77ED8" w14:paraId="216462BA" w14:textId="77777777" w:rsidTr="0000229E">
        <w:tc>
          <w:tcPr>
            <w:tcW w:w="2231" w:type="dxa"/>
          </w:tcPr>
          <w:p w14:paraId="4D2989C0" w14:textId="77777777" w:rsidR="00F944AF" w:rsidRPr="00E77ED8" w:rsidRDefault="00F944AF" w:rsidP="00F944AF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Steckler et al. 2024</w:t>
            </w:r>
          </w:p>
          <w:p w14:paraId="2E2B64E0" w14:textId="77777777" w:rsidR="00F944AF" w:rsidRPr="00E77ED8" w:rsidRDefault="00F944AF" w:rsidP="001312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51C9BA91" w14:textId="656FBBF3" w:rsidR="00F944AF" w:rsidRPr="00E77ED8" w:rsidRDefault="00A7385E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4278" w:type="dxa"/>
          </w:tcPr>
          <w:p w14:paraId="43073AAC" w14:textId="6D7A13CA" w:rsidR="00F944AF" w:rsidRPr="00E77ED8" w:rsidRDefault="00EF7546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Collected from all studied subjects, refrigerated, and kept in ice packs</w:t>
            </w:r>
          </w:p>
        </w:tc>
        <w:tc>
          <w:tcPr>
            <w:tcW w:w="2751" w:type="dxa"/>
          </w:tcPr>
          <w:p w14:paraId="0762A4D7" w14:textId="72B6E234" w:rsidR="00F944AF" w:rsidRPr="00E77ED8" w:rsidRDefault="00EF7546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t −80 °C until use</w:t>
            </w:r>
          </w:p>
        </w:tc>
        <w:tc>
          <w:tcPr>
            <w:tcW w:w="3825" w:type="dxa"/>
          </w:tcPr>
          <w:p w14:paraId="6E5A831A" w14:textId="752DF889" w:rsidR="00F944AF" w:rsidRPr="00E77ED8" w:rsidRDefault="009104C3" w:rsidP="009104C3">
            <w:pPr>
              <w:rPr>
                <w:rFonts w:ascii="Times New Roman" w:hAnsi="Times New Roman" w:cs="Times New Roman"/>
              </w:rPr>
            </w:pPr>
            <w:proofErr w:type="spellStart"/>
            <w:r w:rsidRPr="00E77ED8">
              <w:rPr>
                <w:rFonts w:ascii="Times New Roman" w:hAnsi="Times New Roman" w:cs="Times New Roman"/>
              </w:rPr>
              <w:t>Dneasy</w:t>
            </w:r>
            <w:proofErr w:type="spellEnd"/>
            <w:r w:rsidRPr="00E77E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77ED8">
              <w:rPr>
                <w:rFonts w:ascii="Times New Roman" w:hAnsi="Times New Roman" w:cs="Times New Roman"/>
              </w:rPr>
              <w:t>PowerSoil</w:t>
            </w:r>
            <w:proofErr w:type="spellEnd"/>
            <w:r w:rsidRPr="00E77ED8">
              <w:rPr>
                <w:rFonts w:ascii="Times New Roman" w:hAnsi="Times New Roman" w:cs="Times New Roman"/>
              </w:rPr>
              <w:t xml:space="preserve"> Kit (Qiagen, Hilden, Germany)</w:t>
            </w:r>
          </w:p>
        </w:tc>
      </w:tr>
      <w:tr w:rsidR="00E77ED8" w:rsidRPr="00E77ED8" w14:paraId="2B56E1BF" w14:textId="77777777" w:rsidTr="0000229E">
        <w:tc>
          <w:tcPr>
            <w:tcW w:w="2231" w:type="dxa"/>
          </w:tcPr>
          <w:p w14:paraId="14E7558F" w14:textId="77777777" w:rsidR="00F944AF" w:rsidRPr="00E77ED8" w:rsidRDefault="00F944AF" w:rsidP="00F944AF">
            <w:pPr>
              <w:rPr>
                <w:rFonts w:ascii="Times New Roman" w:hAnsi="Times New Roman" w:cs="Times New Roman"/>
              </w:rPr>
            </w:pPr>
            <w:proofErr w:type="spellStart"/>
            <w:r w:rsidRPr="00E77ED8">
              <w:rPr>
                <w:rFonts w:ascii="Times New Roman" w:hAnsi="Times New Roman" w:cs="Times New Roman"/>
              </w:rPr>
              <w:t>Panpetch</w:t>
            </w:r>
            <w:proofErr w:type="spellEnd"/>
            <w:r w:rsidRPr="00E77ED8">
              <w:rPr>
                <w:rFonts w:ascii="Times New Roman" w:hAnsi="Times New Roman" w:cs="Times New Roman"/>
              </w:rPr>
              <w:t xml:space="preserve"> </w:t>
            </w:r>
            <w:bookmarkStart w:id="1" w:name="OLE_LINK3"/>
            <w:r w:rsidRPr="00E77ED8">
              <w:rPr>
                <w:rFonts w:ascii="Times New Roman" w:hAnsi="Times New Roman" w:cs="Times New Roman"/>
              </w:rPr>
              <w:t>et al.</w:t>
            </w:r>
            <w:bookmarkEnd w:id="1"/>
            <w:r w:rsidRPr="00E77ED8">
              <w:rPr>
                <w:rFonts w:ascii="Times New Roman" w:hAnsi="Times New Roman" w:cs="Times New Roman"/>
              </w:rPr>
              <w:t>2024</w:t>
            </w:r>
          </w:p>
          <w:p w14:paraId="7ACBEBAE" w14:textId="77777777" w:rsidR="00F944AF" w:rsidRPr="00E77ED8" w:rsidRDefault="00F944AF" w:rsidP="001312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7C1D63E0" w14:textId="0A8A4E9E" w:rsidR="00F944AF" w:rsidRPr="00E77ED8" w:rsidRDefault="00A7385E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4278" w:type="dxa"/>
          </w:tcPr>
          <w:p w14:paraId="0E8D7759" w14:textId="0F42955F" w:rsidR="00F944AF" w:rsidRPr="00E77ED8" w:rsidRDefault="009104C3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Collected in sealed sterile tubes, which were immediately frozen at home</w:t>
            </w:r>
          </w:p>
        </w:tc>
        <w:tc>
          <w:tcPr>
            <w:tcW w:w="2751" w:type="dxa"/>
          </w:tcPr>
          <w:p w14:paraId="64284541" w14:textId="08134D1D" w:rsidR="00F944AF" w:rsidRPr="00E77ED8" w:rsidRDefault="009104C3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t −80 °C until use</w:t>
            </w:r>
          </w:p>
        </w:tc>
        <w:tc>
          <w:tcPr>
            <w:tcW w:w="3825" w:type="dxa"/>
          </w:tcPr>
          <w:p w14:paraId="77F5CA18" w14:textId="15D6F2A9" w:rsidR="00F944AF" w:rsidRPr="00E77ED8" w:rsidRDefault="00E05336" w:rsidP="001312C0">
            <w:pPr>
              <w:rPr>
                <w:rFonts w:ascii="Times New Roman" w:hAnsi="Times New Roman" w:cs="Times New Roman"/>
              </w:rPr>
            </w:pPr>
            <w:proofErr w:type="spellStart"/>
            <w:r w:rsidRPr="00E77ED8">
              <w:rPr>
                <w:rFonts w:ascii="Times New Roman" w:hAnsi="Times New Roman" w:cs="Times New Roman"/>
              </w:rPr>
              <w:t>QIAamp®Fast</w:t>
            </w:r>
            <w:proofErr w:type="spellEnd"/>
            <w:r w:rsidRPr="00E77ED8">
              <w:rPr>
                <w:rFonts w:ascii="Times New Roman" w:hAnsi="Times New Roman" w:cs="Times New Roman"/>
              </w:rPr>
              <w:t xml:space="preserve"> DNA stool mini kit (Qiagen, Hilden, Germany)</w:t>
            </w:r>
          </w:p>
        </w:tc>
      </w:tr>
      <w:tr w:rsidR="00E77ED8" w:rsidRPr="00E77ED8" w14:paraId="0C7A79DE" w14:textId="77777777" w:rsidTr="0000229E">
        <w:tc>
          <w:tcPr>
            <w:tcW w:w="2231" w:type="dxa"/>
          </w:tcPr>
          <w:p w14:paraId="6DA2976A" w14:textId="77777777" w:rsidR="00F944AF" w:rsidRPr="00E77ED8" w:rsidRDefault="00F944AF" w:rsidP="00F944AF">
            <w:pPr>
              <w:rPr>
                <w:rFonts w:ascii="Times New Roman" w:hAnsi="Times New Roman" w:cs="Times New Roman"/>
              </w:rPr>
            </w:pPr>
            <w:proofErr w:type="spellStart"/>
            <w:r w:rsidRPr="00E77ED8">
              <w:rPr>
                <w:rFonts w:ascii="Times New Roman" w:hAnsi="Times New Roman" w:cs="Times New Roman"/>
              </w:rPr>
              <w:t>Boonchooduang</w:t>
            </w:r>
            <w:proofErr w:type="spellEnd"/>
            <w:r w:rsidRPr="00E77ED8">
              <w:rPr>
                <w:rFonts w:ascii="Times New Roman" w:hAnsi="Times New Roman" w:cs="Times New Roman"/>
              </w:rPr>
              <w:t xml:space="preserve"> et al.2025</w:t>
            </w:r>
          </w:p>
          <w:p w14:paraId="3CF7584D" w14:textId="77777777" w:rsidR="00F944AF" w:rsidRPr="00E77ED8" w:rsidRDefault="00F944AF" w:rsidP="001312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780360C1" w14:textId="76F6C81B" w:rsidR="00F944AF" w:rsidRPr="00E77ED8" w:rsidRDefault="00A7385E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lastRenderedPageBreak/>
              <w:t>ADHD</w:t>
            </w:r>
          </w:p>
        </w:tc>
        <w:tc>
          <w:tcPr>
            <w:tcW w:w="4278" w:type="dxa"/>
          </w:tcPr>
          <w:p w14:paraId="34A3C3B3" w14:textId="242B9021" w:rsidR="00F944AF" w:rsidRPr="00E77ED8" w:rsidRDefault="009C0DB1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Collected fecal samples in sterile plastic cups and refrigerated them at 4 °C immediately</w:t>
            </w:r>
          </w:p>
        </w:tc>
        <w:tc>
          <w:tcPr>
            <w:tcW w:w="2751" w:type="dxa"/>
          </w:tcPr>
          <w:p w14:paraId="09977FF9" w14:textId="7349303F" w:rsidR="00F944AF" w:rsidRPr="00E77ED8" w:rsidRDefault="009C0DB1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t −80 °C until use</w:t>
            </w:r>
          </w:p>
        </w:tc>
        <w:tc>
          <w:tcPr>
            <w:tcW w:w="3825" w:type="dxa"/>
          </w:tcPr>
          <w:p w14:paraId="1415340C" w14:textId="33E92F44" w:rsidR="00F944AF" w:rsidRPr="00E77ED8" w:rsidRDefault="009C0DB1" w:rsidP="001312C0">
            <w:pPr>
              <w:rPr>
                <w:rFonts w:ascii="Times New Roman" w:hAnsi="Times New Roman" w:cs="Times New Roman"/>
              </w:rPr>
            </w:pPr>
            <w:proofErr w:type="spellStart"/>
            <w:r w:rsidRPr="00E77ED8">
              <w:rPr>
                <w:rFonts w:ascii="Times New Roman" w:hAnsi="Times New Roman" w:cs="Times New Roman"/>
              </w:rPr>
              <w:t>QIAamp</w:t>
            </w:r>
            <w:proofErr w:type="spellEnd"/>
            <w:r w:rsidRPr="00E77E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77ED8">
              <w:rPr>
                <w:rFonts w:ascii="Times New Roman" w:hAnsi="Times New Roman" w:cs="Times New Roman"/>
              </w:rPr>
              <w:t>PowerFecal</w:t>
            </w:r>
            <w:proofErr w:type="spellEnd"/>
            <w:r w:rsidRPr="00E77ED8">
              <w:rPr>
                <w:rFonts w:ascii="Times New Roman" w:hAnsi="Times New Roman" w:cs="Times New Roman"/>
              </w:rPr>
              <w:t xml:space="preserve"> Pro DNA kit (Qiagen, Germany)</w:t>
            </w:r>
          </w:p>
        </w:tc>
      </w:tr>
      <w:tr w:rsidR="00E77ED8" w:rsidRPr="00E77ED8" w14:paraId="151BF0BF" w14:textId="77777777" w:rsidTr="0000229E">
        <w:tc>
          <w:tcPr>
            <w:tcW w:w="2231" w:type="dxa"/>
          </w:tcPr>
          <w:p w14:paraId="02811F84" w14:textId="6EF39615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lastRenderedPageBreak/>
              <w:t>Wang et al.2022</w:t>
            </w:r>
          </w:p>
        </w:tc>
        <w:tc>
          <w:tcPr>
            <w:tcW w:w="1010" w:type="dxa"/>
          </w:tcPr>
          <w:p w14:paraId="2EA2C0D4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TD</w:t>
            </w:r>
          </w:p>
        </w:tc>
        <w:tc>
          <w:tcPr>
            <w:tcW w:w="4278" w:type="dxa"/>
          </w:tcPr>
          <w:p w14:paraId="34CC4F7F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Collected into three 2 mL sterile tubes</w:t>
            </w:r>
          </w:p>
        </w:tc>
        <w:tc>
          <w:tcPr>
            <w:tcW w:w="2751" w:type="dxa"/>
          </w:tcPr>
          <w:p w14:paraId="1D129ABF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t -80°C within 30 min, until use</w:t>
            </w:r>
          </w:p>
        </w:tc>
        <w:tc>
          <w:tcPr>
            <w:tcW w:w="3825" w:type="dxa"/>
          </w:tcPr>
          <w:p w14:paraId="6DC76288" w14:textId="77777777" w:rsidR="00D861A5" w:rsidRPr="00E77ED8" w:rsidRDefault="00D861A5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 xml:space="preserve">The E.Z.N.A. R@ Soil DNA Kit (Omega </w:t>
            </w:r>
            <w:proofErr w:type="spellStart"/>
            <w:r w:rsidRPr="00E77ED8">
              <w:rPr>
                <w:rFonts w:ascii="Times New Roman" w:hAnsi="Times New Roman" w:cs="Times New Roman"/>
              </w:rPr>
              <w:t>Biotek</w:t>
            </w:r>
            <w:proofErr w:type="spellEnd"/>
            <w:r w:rsidRPr="00E77ED8"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E77ED8" w:rsidRPr="00E77ED8" w14:paraId="71FFE46A" w14:textId="77777777" w:rsidTr="0000229E">
        <w:tc>
          <w:tcPr>
            <w:tcW w:w="2231" w:type="dxa"/>
          </w:tcPr>
          <w:p w14:paraId="40AAC96C" w14:textId="44487A48" w:rsidR="00F944AF" w:rsidRPr="00E77ED8" w:rsidRDefault="00F944AF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Bao et al.2023</w:t>
            </w:r>
          </w:p>
        </w:tc>
        <w:tc>
          <w:tcPr>
            <w:tcW w:w="1010" w:type="dxa"/>
          </w:tcPr>
          <w:p w14:paraId="72FE1D5B" w14:textId="190DDCB0" w:rsidR="00F944AF" w:rsidRPr="00E77ED8" w:rsidRDefault="00A7385E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TD</w:t>
            </w:r>
          </w:p>
        </w:tc>
        <w:tc>
          <w:tcPr>
            <w:tcW w:w="4278" w:type="dxa"/>
          </w:tcPr>
          <w:p w14:paraId="19B92632" w14:textId="76A7BEAD" w:rsidR="00F944AF" w:rsidRPr="00E77ED8" w:rsidRDefault="00D711AB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Collected within 3 minutes, sealed, and shipped cold to the lab within 2 days</w:t>
            </w:r>
          </w:p>
        </w:tc>
        <w:tc>
          <w:tcPr>
            <w:tcW w:w="2751" w:type="dxa"/>
          </w:tcPr>
          <w:p w14:paraId="6EFB02A2" w14:textId="21310C89" w:rsidR="00F944AF" w:rsidRPr="00E77ED8" w:rsidRDefault="00D711AB" w:rsidP="001312C0">
            <w:pPr>
              <w:rPr>
                <w:rFonts w:ascii="Times New Roman" w:hAnsi="Times New Roman" w:cs="Times New Roman"/>
              </w:rPr>
            </w:pPr>
            <w:r w:rsidRPr="00E77ED8">
              <w:rPr>
                <w:rFonts w:ascii="Times New Roman" w:hAnsi="Times New Roman" w:cs="Times New Roman"/>
              </w:rPr>
              <w:t>At −80 °C until use</w:t>
            </w:r>
          </w:p>
        </w:tc>
        <w:tc>
          <w:tcPr>
            <w:tcW w:w="3825" w:type="dxa"/>
          </w:tcPr>
          <w:p w14:paraId="2EA10314" w14:textId="5D17C199" w:rsidR="00F944AF" w:rsidRPr="00E77ED8" w:rsidRDefault="00D711AB" w:rsidP="00D711AB">
            <w:pPr>
              <w:rPr>
                <w:rFonts w:ascii="Times New Roman" w:hAnsi="Times New Roman" w:cs="Times New Roman"/>
              </w:rPr>
            </w:pPr>
            <w:proofErr w:type="spellStart"/>
            <w:r w:rsidRPr="00E77ED8">
              <w:rPr>
                <w:rFonts w:ascii="Times New Roman" w:hAnsi="Times New Roman" w:cs="Times New Roman"/>
              </w:rPr>
              <w:t>QIAamp</w:t>
            </w:r>
            <w:proofErr w:type="spellEnd"/>
            <w:r w:rsidRPr="00E77E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77ED8">
              <w:rPr>
                <w:rFonts w:ascii="Times New Roman" w:hAnsi="Times New Roman" w:cs="Times New Roman"/>
              </w:rPr>
              <w:t>PowerFecal</w:t>
            </w:r>
            <w:proofErr w:type="spellEnd"/>
            <w:r w:rsidRPr="00E77ED8">
              <w:rPr>
                <w:rFonts w:ascii="Times New Roman" w:hAnsi="Times New Roman" w:cs="Times New Roman"/>
              </w:rPr>
              <w:t xml:space="preserve"> Pro DNA Kit (QIAGEN, Germany)</w:t>
            </w:r>
          </w:p>
        </w:tc>
      </w:tr>
    </w:tbl>
    <w:p w14:paraId="0DD536D6" w14:textId="1A1035A1" w:rsidR="001E1A3C" w:rsidRPr="00E77ED8" w:rsidRDefault="001E1A3C">
      <w:pPr>
        <w:rPr>
          <w:rFonts w:ascii="Times New Roman" w:hAnsi="Times New Roman" w:cs="Times New Roman"/>
        </w:rPr>
      </w:pPr>
    </w:p>
    <w:sectPr w:rsidR="001E1A3C" w:rsidRPr="00E77ED8" w:rsidSect="002B586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FC8396" w14:textId="77777777" w:rsidR="002B586D" w:rsidRDefault="002B586D" w:rsidP="002B586D">
      <w:pPr>
        <w:rPr>
          <w:rFonts w:hint="eastAsia"/>
        </w:rPr>
      </w:pPr>
      <w:r>
        <w:separator/>
      </w:r>
    </w:p>
  </w:endnote>
  <w:endnote w:type="continuationSeparator" w:id="0">
    <w:p w14:paraId="0702B642" w14:textId="77777777" w:rsidR="002B586D" w:rsidRDefault="002B586D" w:rsidP="002B586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50A6DF" w14:textId="77777777" w:rsidR="002B586D" w:rsidRDefault="002B586D" w:rsidP="002B586D">
      <w:pPr>
        <w:rPr>
          <w:rFonts w:hint="eastAsia"/>
        </w:rPr>
      </w:pPr>
      <w:r>
        <w:separator/>
      </w:r>
    </w:p>
  </w:footnote>
  <w:footnote w:type="continuationSeparator" w:id="0">
    <w:p w14:paraId="471BEC3C" w14:textId="77777777" w:rsidR="002B586D" w:rsidRDefault="002B586D" w:rsidP="002B586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revisionView w:inkAnnotation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F56"/>
    <w:rsid w:val="0000229E"/>
    <w:rsid w:val="0003521D"/>
    <w:rsid w:val="000A3197"/>
    <w:rsid w:val="000B33C6"/>
    <w:rsid w:val="000E3F56"/>
    <w:rsid w:val="00127EF7"/>
    <w:rsid w:val="0013562D"/>
    <w:rsid w:val="00180999"/>
    <w:rsid w:val="001E1A3C"/>
    <w:rsid w:val="001E49F8"/>
    <w:rsid w:val="002270D9"/>
    <w:rsid w:val="002352BC"/>
    <w:rsid w:val="002A2685"/>
    <w:rsid w:val="002B586D"/>
    <w:rsid w:val="002C4F13"/>
    <w:rsid w:val="002D3A87"/>
    <w:rsid w:val="003102BA"/>
    <w:rsid w:val="003540F0"/>
    <w:rsid w:val="003B7D1E"/>
    <w:rsid w:val="003D5957"/>
    <w:rsid w:val="003F008D"/>
    <w:rsid w:val="003F764A"/>
    <w:rsid w:val="00424FD5"/>
    <w:rsid w:val="00452E2F"/>
    <w:rsid w:val="00464C21"/>
    <w:rsid w:val="00482431"/>
    <w:rsid w:val="00487714"/>
    <w:rsid w:val="004B726D"/>
    <w:rsid w:val="004C5F7D"/>
    <w:rsid w:val="004D0557"/>
    <w:rsid w:val="004D3E73"/>
    <w:rsid w:val="004F1AED"/>
    <w:rsid w:val="004F703C"/>
    <w:rsid w:val="00557DE5"/>
    <w:rsid w:val="00562D8D"/>
    <w:rsid w:val="00582087"/>
    <w:rsid w:val="005D1478"/>
    <w:rsid w:val="006177AA"/>
    <w:rsid w:val="00636140"/>
    <w:rsid w:val="00681A33"/>
    <w:rsid w:val="006A2FF9"/>
    <w:rsid w:val="00720BB6"/>
    <w:rsid w:val="00730E2E"/>
    <w:rsid w:val="007404A2"/>
    <w:rsid w:val="00760ED4"/>
    <w:rsid w:val="00777EA3"/>
    <w:rsid w:val="007A05E2"/>
    <w:rsid w:val="007A080A"/>
    <w:rsid w:val="007A5265"/>
    <w:rsid w:val="007C2955"/>
    <w:rsid w:val="007C40F4"/>
    <w:rsid w:val="007E0364"/>
    <w:rsid w:val="007F4034"/>
    <w:rsid w:val="008069FF"/>
    <w:rsid w:val="0082079B"/>
    <w:rsid w:val="0082444B"/>
    <w:rsid w:val="00863F43"/>
    <w:rsid w:val="00870A9A"/>
    <w:rsid w:val="00875D7F"/>
    <w:rsid w:val="00883E50"/>
    <w:rsid w:val="00885CA3"/>
    <w:rsid w:val="0089050E"/>
    <w:rsid w:val="008B7AD2"/>
    <w:rsid w:val="008E6468"/>
    <w:rsid w:val="008F3D52"/>
    <w:rsid w:val="009104C3"/>
    <w:rsid w:val="00912E4D"/>
    <w:rsid w:val="00985FB1"/>
    <w:rsid w:val="009B4751"/>
    <w:rsid w:val="009C0475"/>
    <w:rsid w:val="009C0DB1"/>
    <w:rsid w:val="009C108A"/>
    <w:rsid w:val="00A213AD"/>
    <w:rsid w:val="00A57DE9"/>
    <w:rsid w:val="00A618DE"/>
    <w:rsid w:val="00A70895"/>
    <w:rsid w:val="00A7385E"/>
    <w:rsid w:val="00A77E12"/>
    <w:rsid w:val="00AA705B"/>
    <w:rsid w:val="00AC016B"/>
    <w:rsid w:val="00AD2B48"/>
    <w:rsid w:val="00AD6032"/>
    <w:rsid w:val="00AE1526"/>
    <w:rsid w:val="00B64413"/>
    <w:rsid w:val="00B90306"/>
    <w:rsid w:val="00BD0B2B"/>
    <w:rsid w:val="00BD7308"/>
    <w:rsid w:val="00C0759E"/>
    <w:rsid w:val="00C23DB6"/>
    <w:rsid w:val="00C55411"/>
    <w:rsid w:val="00C56D2F"/>
    <w:rsid w:val="00C64B57"/>
    <w:rsid w:val="00C66E67"/>
    <w:rsid w:val="00CC1DF5"/>
    <w:rsid w:val="00D02FDA"/>
    <w:rsid w:val="00D03DD9"/>
    <w:rsid w:val="00D323E1"/>
    <w:rsid w:val="00D64D5B"/>
    <w:rsid w:val="00D6774C"/>
    <w:rsid w:val="00D711AB"/>
    <w:rsid w:val="00D82BD3"/>
    <w:rsid w:val="00D82E62"/>
    <w:rsid w:val="00D861A5"/>
    <w:rsid w:val="00D87469"/>
    <w:rsid w:val="00D87C10"/>
    <w:rsid w:val="00DC2381"/>
    <w:rsid w:val="00DC2827"/>
    <w:rsid w:val="00DD3DFC"/>
    <w:rsid w:val="00DD6861"/>
    <w:rsid w:val="00DF4211"/>
    <w:rsid w:val="00E05336"/>
    <w:rsid w:val="00E16D2C"/>
    <w:rsid w:val="00E31479"/>
    <w:rsid w:val="00E50310"/>
    <w:rsid w:val="00E672B4"/>
    <w:rsid w:val="00E77ED8"/>
    <w:rsid w:val="00EF7546"/>
    <w:rsid w:val="00F013AE"/>
    <w:rsid w:val="00F52701"/>
    <w:rsid w:val="00F557E2"/>
    <w:rsid w:val="00F753A9"/>
    <w:rsid w:val="00F83D06"/>
    <w:rsid w:val="00F944AF"/>
    <w:rsid w:val="00FB61E7"/>
    <w:rsid w:val="00FC288A"/>
    <w:rsid w:val="00FC3AD8"/>
    <w:rsid w:val="00FD7704"/>
    <w:rsid w:val="00FE5979"/>
    <w:rsid w:val="00FE7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6A8C8B"/>
  <w15:chartTrackingRefBased/>
  <w15:docId w15:val="{1B6A12D3-A1C9-417E-A013-60F435502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586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58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58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586D"/>
    <w:rPr>
      <w:sz w:val="18"/>
      <w:szCs w:val="18"/>
    </w:rPr>
  </w:style>
  <w:style w:type="table" w:styleId="a7">
    <w:name w:val="Table Grid"/>
    <w:basedOn w:val="a1"/>
    <w:uiPriority w:val="39"/>
    <w:rsid w:val="002B58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1E1A3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E1A3C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121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6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6</TotalTime>
  <Pages>5</Pages>
  <Words>1344</Words>
  <Characters>6630</Characters>
  <Application>Microsoft Office Word</Application>
  <DocSecurity>0</DocSecurity>
  <Lines>947</Lines>
  <Paragraphs>885</Paragraphs>
  <ScaleCrop>false</ScaleCrop>
  <Company/>
  <LinksUpToDate>false</LinksUpToDate>
  <CharactersWithSpaces>7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A</dc:creator>
  <cp:keywords/>
  <dc:description/>
  <cp:lastModifiedBy>F A</cp:lastModifiedBy>
  <cp:revision>114</cp:revision>
  <dcterms:created xsi:type="dcterms:W3CDTF">2024-12-14T08:54:00Z</dcterms:created>
  <dcterms:modified xsi:type="dcterms:W3CDTF">2025-05-14T07:33:00Z</dcterms:modified>
</cp:coreProperties>
</file>